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2768B" w14:textId="4C462D6D" w:rsidR="00411B36" w:rsidRPr="00810BC8" w:rsidRDefault="00831747" w:rsidP="008F512B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2</w:t>
      </w:r>
      <w:r w:rsidR="00411B36" w:rsidRPr="00810BC8">
        <w:rPr>
          <w:rFonts w:ascii="Times New Roman" w:hAnsi="Times New Roman" w:cs="Times New Roman"/>
          <w:lang w:val="en-US"/>
        </w:rPr>
        <w:t>. Direc</w:t>
      </w:r>
      <w:r w:rsidR="009A3E32">
        <w:rPr>
          <w:rFonts w:ascii="Times New Roman" w:hAnsi="Times New Roman" w:cs="Times New Roman"/>
          <w:lang w:val="en-US"/>
        </w:rPr>
        <w:t>t, indirect and total standardis</w:t>
      </w:r>
      <w:r w:rsidR="00411B36" w:rsidRPr="00810BC8">
        <w:rPr>
          <w:rFonts w:ascii="Times New Roman" w:hAnsi="Times New Roman" w:cs="Times New Roman"/>
          <w:lang w:val="en-US"/>
        </w:rPr>
        <w:t xml:space="preserve">ed effects on the structural equation model for the </w:t>
      </w:r>
      <w:r w:rsidR="00C550F2">
        <w:rPr>
          <w:rFonts w:ascii="Times New Roman" w:hAnsi="Times New Roman" w:cs="Times New Roman"/>
          <w:lang w:val="en-US"/>
        </w:rPr>
        <w:t>interval</w:t>
      </w:r>
      <w:r w:rsidR="00C550F2" w:rsidRPr="00810BC8">
        <w:rPr>
          <w:rFonts w:ascii="Times New Roman" w:hAnsi="Times New Roman" w:cs="Times New Roman"/>
          <w:lang w:val="en-US"/>
        </w:rPr>
        <w:t xml:space="preserve"> </w:t>
      </w:r>
      <w:r w:rsidR="00411B36" w:rsidRPr="00810BC8">
        <w:rPr>
          <w:rFonts w:ascii="Times New Roman" w:hAnsi="Times New Roman" w:cs="Times New Roman"/>
          <w:lang w:val="en-US"/>
        </w:rPr>
        <w:t>since</w:t>
      </w:r>
      <w:r w:rsidR="00C550F2">
        <w:rPr>
          <w:rFonts w:ascii="Times New Roman" w:hAnsi="Times New Roman" w:cs="Times New Roman"/>
          <w:lang w:val="en-US"/>
        </w:rPr>
        <w:t xml:space="preserve"> the</w:t>
      </w:r>
      <w:r w:rsidR="00411B36" w:rsidRPr="00810BC8">
        <w:rPr>
          <w:rFonts w:ascii="Times New Roman" w:hAnsi="Times New Roman" w:cs="Times New Roman"/>
          <w:lang w:val="en-US"/>
        </w:rPr>
        <w:t xml:space="preserve"> last dental </w:t>
      </w:r>
      <w:r w:rsidR="00E62B96" w:rsidRPr="00810BC8">
        <w:rPr>
          <w:rFonts w:ascii="Times New Roman" w:hAnsi="Times New Roman" w:cs="Times New Roman"/>
          <w:lang w:val="en-US"/>
        </w:rPr>
        <w:t xml:space="preserve">visit </w:t>
      </w:r>
      <w:r w:rsidR="00C550F2" w:rsidRPr="00810BC8">
        <w:rPr>
          <w:rFonts w:ascii="Times New Roman" w:hAnsi="Times New Roman" w:cs="Times New Roman"/>
          <w:lang w:val="en-US"/>
        </w:rPr>
        <w:t xml:space="preserve">outcome </w:t>
      </w:r>
      <w:r w:rsidR="00411B36" w:rsidRPr="00810BC8">
        <w:rPr>
          <w:rFonts w:ascii="Times New Roman" w:hAnsi="Times New Roman" w:cs="Times New Roman"/>
          <w:lang w:val="en-US"/>
        </w:rPr>
        <w:t>in rural and urban contexts.</w:t>
      </w:r>
    </w:p>
    <w:tbl>
      <w:tblPr>
        <w:tblStyle w:val="Tabelacomgrade"/>
        <w:tblW w:w="12305" w:type="dxa"/>
        <w:jc w:val="center"/>
        <w:tblLayout w:type="fixed"/>
        <w:tblLook w:val="04A0" w:firstRow="1" w:lastRow="0" w:firstColumn="1" w:lastColumn="0" w:noHBand="0" w:noVBand="1"/>
      </w:tblPr>
      <w:tblGrid>
        <w:gridCol w:w="4606"/>
        <w:gridCol w:w="797"/>
        <w:gridCol w:w="1883"/>
        <w:gridCol w:w="716"/>
        <w:gridCol w:w="1719"/>
        <w:gridCol w:w="825"/>
        <w:gridCol w:w="1759"/>
      </w:tblGrid>
      <w:tr w:rsidR="00411B36" w:rsidRPr="0027314C" w14:paraId="31E11FB2" w14:textId="77777777" w:rsidTr="004B455B">
        <w:trPr>
          <w:jc w:val="center"/>
        </w:trPr>
        <w:tc>
          <w:tcPr>
            <w:tcW w:w="4606" w:type="dxa"/>
            <w:vMerge w:val="restart"/>
            <w:vAlign w:val="center"/>
          </w:tcPr>
          <w:p w14:paraId="544A699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2680" w:type="dxa"/>
            <w:gridSpan w:val="2"/>
          </w:tcPr>
          <w:p w14:paraId="45C0CCE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ural</w:t>
            </w:r>
          </w:p>
        </w:tc>
        <w:tc>
          <w:tcPr>
            <w:tcW w:w="2435" w:type="dxa"/>
            <w:gridSpan w:val="2"/>
          </w:tcPr>
          <w:p w14:paraId="10824D2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Urban</w:t>
            </w:r>
          </w:p>
        </w:tc>
        <w:tc>
          <w:tcPr>
            <w:tcW w:w="2584" w:type="dxa"/>
            <w:gridSpan w:val="2"/>
          </w:tcPr>
          <w:p w14:paraId="71D5CB32" w14:textId="3A0B7DDA" w:rsidR="00411B36" w:rsidRPr="0027314C" w:rsidRDefault="00E62B9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tal sample</w:t>
            </w:r>
          </w:p>
        </w:tc>
      </w:tr>
      <w:tr w:rsidR="00411B36" w:rsidRPr="0027314C" w14:paraId="78935B74" w14:textId="77777777" w:rsidTr="004B455B">
        <w:trPr>
          <w:jc w:val="center"/>
        </w:trPr>
        <w:tc>
          <w:tcPr>
            <w:tcW w:w="4606" w:type="dxa"/>
            <w:vMerge/>
          </w:tcPr>
          <w:p w14:paraId="2489C41C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vAlign w:val="center"/>
          </w:tcPr>
          <w:p w14:paraId="543534D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1883" w:type="dxa"/>
          </w:tcPr>
          <w:p w14:paraId="1839380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as-corrected</w:t>
            </w:r>
          </w:p>
          <w:p w14:paraId="6627648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16" w:type="dxa"/>
            <w:vAlign w:val="center"/>
          </w:tcPr>
          <w:p w14:paraId="1048257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1719" w:type="dxa"/>
          </w:tcPr>
          <w:p w14:paraId="3AD16C2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as-corrected</w:t>
            </w:r>
          </w:p>
          <w:p w14:paraId="0F2F7AB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825" w:type="dxa"/>
            <w:vAlign w:val="center"/>
          </w:tcPr>
          <w:p w14:paraId="2B83E18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1759" w:type="dxa"/>
          </w:tcPr>
          <w:p w14:paraId="7D6FB51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as-corrected</w:t>
            </w:r>
          </w:p>
          <w:p w14:paraId="4183CE6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</w:tr>
      <w:tr w:rsidR="00411B36" w:rsidRPr="0027314C" w14:paraId="79C7B03A" w14:textId="77777777" w:rsidTr="004B455B">
        <w:trPr>
          <w:jc w:val="center"/>
        </w:trPr>
        <w:tc>
          <w:tcPr>
            <w:tcW w:w="4606" w:type="dxa"/>
          </w:tcPr>
          <w:p w14:paraId="482856E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irect effects</w:t>
            </w:r>
          </w:p>
        </w:tc>
        <w:tc>
          <w:tcPr>
            <w:tcW w:w="797" w:type="dxa"/>
          </w:tcPr>
          <w:p w14:paraId="4E9A5C71" w14:textId="77777777" w:rsidR="00411B36" w:rsidRPr="00AF095A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83" w:type="dxa"/>
          </w:tcPr>
          <w:p w14:paraId="12D93F4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6" w:type="dxa"/>
          </w:tcPr>
          <w:p w14:paraId="335E6E8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48C2E6B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</w:tcPr>
          <w:p w14:paraId="7818F03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14:paraId="6FC5292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11B36" w:rsidRPr="0027314C" w14:paraId="6BCA2A3F" w14:textId="77777777" w:rsidTr="004B455B">
        <w:trPr>
          <w:jc w:val="center"/>
        </w:trPr>
        <w:tc>
          <w:tcPr>
            <w:tcW w:w="4606" w:type="dxa"/>
          </w:tcPr>
          <w:p w14:paraId="7CC087CB" w14:textId="3B497DA6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eed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0126782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883" w:type="dxa"/>
          </w:tcPr>
          <w:p w14:paraId="3BDC17F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9 to 0.4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058FD6C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719" w:type="dxa"/>
          </w:tcPr>
          <w:p w14:paraId="7A2FDEF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8 to 1.3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1988C26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759" w:type="dxa"/>
          </w:tcPr>
          <w:p w14:paraId="2E96D73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1 to 1.1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7061175" w14:textId="77777777" w:rsidTr="004B455B">
        <w:trPr>
          <w:jc w:val="center"/>
        </w:trPr>
        <w:tc>
          <w:tcPr>
            <w:tcW w:w="4606" w:type="dxa"/>
          </w:tcPr>
          <w:p w14:paraId="45C39C9C" w14:textId="0D6614FC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7C5BF1E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</w:tcPr>
          <w:p w14:paraId="6E5BED9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6" w:type="dxa"/>
          </w:tcPr>
          <w:p w14:paraId="57B7204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59</w:t>
            </w:r>
          </w:p>
        </w:tc>
        <w:tc>
          <w:tcPr>
            <w:tcW w:w="1719" w:type="dxa"/>
          </w:tcPr>
          <w:p w14:paraId="275D72C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4.74 to -1.6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709C86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53</w:t>
            </w:r>
          </w:p>
        </w:tc>
        <w:tc>
          <w:tcPr>
            <w:tcW w:w="1759" w:type="dxa"/>
          </w:tcPr>
          <w:p w14:paraId="5D59545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3.65 to -1.8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BBBC677" w14:textId="77777777" w:rsidTr="004B455B">
        <w:trPr>
          <w:jc w:val="center"/>
        </w:trPr>
        <w:tc>
          <w:tcPr>
            <w:tcW w:w="4606" w:type="dxa"/>
          </w:tcPr>
          <w:p w14:paraId="4ED88CA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eed</w:t>
            </w:r>
          </w:p>
        </w:tc>
        <w:tc>
          <w:tcPr>
            <w:tcW w:w="797" w:type="dxa"/>
          </w:tcPr>
          <w:p w14:paraId="6498794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</w:tcPr>
          <w:p w14:paraId="48722CE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6" w:type="dxa"/>
          </w:tcPr>
          <w:p w14:paraId="5F3181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719" w:type="dxa"/>
          </w:tcPr>
          <w:p w14:paraId="092F744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0 to 1.5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C8BE0D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759" w:type="dxa"/>
          </w:tcPr>
          <w:p w14:paraId="1D3D824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0 to 1.2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F35AD47" w14:textId="77777777" w:rsidTr="004B455B">
        <w:trPr>
          <w:jc w:val="center"/>
        </w:trPr>
        <w:tc>
          <w:tcPr>
            <w:tcW w:w="4606" w:type="dxa"/>
          </w:tcPr>
          <w:p w14:paraId="4DB9B9E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financing</w:t>
            </w:r>
          </w:p>
        </w:tc>
        <w:tc>
          <w:tcPr>
            <w:tcW w:w="797" w:type="dxa"/>
          </w:tcPr>
          <w:p w14:paraId="691E3B6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0</w:t>
            </w:r>
          </w:p>
        </w:tc>
        <w:tc>
          <w:tcPr>
            <w:tcW w:w="1883" w:type="dxa"/>
          </w:tcPr>
          <w:p w14:paraId="47DA69E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64 to 4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11DFB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0</w:t>
            </w:r>
          </w:p>
        </w:tc>
        <w:tc>
          <w:tcPr>
            <w:tcW w:w="1719" w:type="dxa"/>
          </w:tcPr>
          <w:p w14:paraId="1633AD7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13 to 1.2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79235A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759" w:type="dxa"/>
          </w:tcPr>
          <w:p w14:paraId="1F20FA7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21 to 1.3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3AB23F0" w14:textId="77777777" w:rsidTr="004B455B">
        <w:trPr>
          <w:jc w:val="center"/>
        </w:trPr>
        <w:tc>
          <w:tcPr>
            <w:tcW w:w="4606" w:type="dxa"/>
          </w:tcPr>
          <w:p w14:paraId="594554E8" w14:textId="28C89D00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797" w:type="dxa"/>
          </w:tcPr>
          <w:p w14:paraId="53D7397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2</w:t>
            </w:r>
          </w:p>
        </w:tc>
        <w:tc>
          <w:tcPr>
            <w:tcW w:w="1883" w:type="dxa"/>
          </w:tcPr>
          <w:p w14:paraId="02C5A89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34 to 3.2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3E1481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719" w:type="dxa"/>
          </w:tcPr>
          <w:p w14:paraId="2497DD7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3 to 0.9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118353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59" w:type="dxa"/>
          </w:tcPr>
          <w:p w14:paraId="48BE32A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4 to 1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D06A0D3" w14:textId="77777777" w:rsidTr="004B455B">
        <w:trPr>
          <w:jc w:val="center"/>
        </w:trPr>
        <w:tc>
          <w:tcPr>
            <w:tcW w:w="4606" w:type="dxa"/>
          </w:tcPr>
          <w:p w14:paraId="178E892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registration in primary care</w:t>
            </w:r>
          </w:p>
        </w:tc>
        <w:tc>
          <w:tcPr>
            <w:tcW w:w="797" w:type="dxa"/>
          </w:tcPr>
          <w:p w14:paraId="5230644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7</w:t>
            </w:r>
          </w:p>
        </w:tc>
        <w:tc>
          <w:tcPr>
            <w:tcW w:w="1883" w:type="dxa"/>
          </w:tcPr>
          <w:p w14:paraId="2583B9B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85 to -0.2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9790EC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1719" w:type="dxa"/>
          </w:tcPr>
          <w:p w14:paraId="4438CBF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3 to -0.2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1F4F31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6</w:t>
            </w:r>
          </w:p>
        </w:tc>
        <w:tc>
          <w:tcPr>
            <w:tcW w:w="1759" w:type="dxa"/>
          </w:tcPr>
          <w:p w14:paraId="3D1E433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9 to -0.3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2FAA4D4" w14:textId="77777777" w:rsidTr="004B455B">
        <w:trPr>
          <w:jc w:val="center"/>
        </w:trPr>
        <w:tc>
          <w:tcPr>
            <w:tcW w:w="4606" w:type="dxa"/>
          </w:tcPr>
          <w:p w14:paraId="1254AFCC" w14:textId="333BE22A" w:rsidR="00411B36" w:rsidRPr="0027314C" w:rsidRDefault="00411B36" w:rsidP="000049C7">
            <w:pPr>
              <w:spacing w:line="276" w:lineRule="auto"/>
              <w:ind w:left="211" w:hanging="21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55E8E33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1883" w:type="dxa"/>
          </w:tcPr>
          <w:p w14:paraId="6261F1C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3 to -0.1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6286151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4</w:t>
            </w:r>
          </w:p>
        </w:tc>
        <w:tc>
          <w:tcPr>
            <w:tcW w:w="1719" w:type="dxa"/>
          </w:tcPr>
          <w:p w14:paraId="4CE5235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9 to 3.2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D88F18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759" w:type="dxa"/>
          </w:tcPr>
          <w:p w14:paraId="59A7BC9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1 to 2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3442DC1" w14:textId="77777777" w:rsidTr="004B455B">
        <w:trPr>
          <w:jc w:val="center"/>
        </w:trPr>
        <w:tc>
          <w:tcPr>
            <w:tcW w:w="4606" w:type="dxa"/>
          </w:tcPr>
          <w:p w14:paraId="349226C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need</w:t>
            </w:r>
          </w:p>
        </w:tc>
        <w:tc>
          <w:tcPr>
            <w:tcW w:w="797" w:type="dxa"/>
          </w:tcPr>
          <w:p w14:paraId="65E7020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</w:t>
            </w:r>
          </w:p>
        </w:tc>
        <w:tc>
          <w:tcPr>
            <w:tcW w:w="1883" w:type="dxa"/>
          </w:tcPr>
          <w:p w14:paraId="6A46916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4 to -0.0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045E13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2</w:t>
            </w:r>
          </w:p>
        </w:tc>
        <w:tc>
          <w:tcPr>
            <w:tcW w:w="1719" w:type="dxa"/>
          </w:tcPr>
          <w:p w14:paraId="03DE7E1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32 to -0.5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997C9D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8</w:t>
            </w:r>
          </w:p>
        </w:tc>
        <w:tc>
          <w:tcPr>
            <w:tcW w:w="1759" w:type="dxa"/>
          </w:tcPr>
          <w:p w14:paraId="1F2616C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91 to -0.4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5393B48" w14:textId="77777777" w:rsidTr="004B455B">
        <w:trPr>
          <w:jc w:val="center"/>
        </w:trPr>
        <w:tc>
          <w:tcPr>
            <w:tcW w:w="4606" w:type="dxa"/>
          </w:tcPr>
          <w:p w14:paraId="399C02B4" w14:textId="3F356EE8" w:rsidR="00411B36" w:rsidRPr="0027314C" w:rsidRDefault="00411B36" w:rsidP="000049C7">
            <w:pPr>
              <w:spacing w:line="276" w:lineRule="auto"/>
              <w:ind w:left="211" w:hanging="21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  <w:vAlign w:val="center"/>
          </w:tcPr>
          <w:p w14:paraId="3120991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  <w:vAlign w:val="center"/>
          </w:tcPr>
          <w:p w14:paraId="4A9D0DA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6" w:type="dxa"/>
            <w:vAlign w:val="center"/>
          </w:tcPr>
          <w:p w14:paraId="062259E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719" w:type="dxa"/>
            <w:vAlign w:val="center"/>
          </w:tcPr>
          <w:p w14:paraId="6EE095C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1 to 0.2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8DF452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</w:t>
            </w:r>
          </w:p>
        </w:tc>
        <w:tc>
          <w:tcPr>
            <w:tcW w:w="1759" w:type="dxa"/>
          </w:tcPr>
          <w:p w14:paraId="686D53E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6 to 0.2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864C5DC" w14:textId="77777777" w:rsidTr="004B455B">
        <w:trPr>
          <w:jc w:val="center"/>
        </w:trPr>
        <w:tc>
          <w:tcPr>
            <w:tcW w:w="4606" w:type="dxa"/>
          </w:tcPr>
          <w:p w14:paraId="3FA41BFD" w14:textId="3FCD0DBC" w:rsidR="00411B36" w:rsidRPr="0027314C" w:rsidRDefault="00411B36" w:rsidP="000049C7">
            <w:pPr>
              <w:spacing w:line="276" w:lineRule="auto"/>
              <w:ind w:left="211" w:hanging="21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797" w:type="dxa"/>
          </w:tcPr>
          <w:p w14:paraId="15D282C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883" w:type="dxa"/>
          </w:tcPr>
          <w:p w14:paraId="47F05CF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6B2B6AE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719" w:type="dxa"/>
          </w:tcPr>
          <w:p w14:paraId="7BB15E2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2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E762BE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759" w:type="dxa"/>
          </w:tcPr>
          <w:p w14:paraId="768005A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3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0D356DB" w14:textId="77777777" w:rsidTr="004B455B">
        <w:trPr>
          <w:jc w:val="center"/>
        </w:trPr>
        <w:tc>
          <w:tcPr>
            <w:tcW w:w="4606" w:type="dxa"/>
          </w:tcPr>
          <w:p w14:paraId="3D0750C7" w14:textId="3894C176" w:rsidR="00411B36" w:rsidRPr="00AF095A" w:rsidRDefault="000049C7" w:rsidP="000049C7">
            <w:pPr>
              <w:spacing w:line="276" w:lineRule="auto"/>
              <w:ind w:left="211" w:hanging="21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R</w:t>
            </w:r>
            <w:r w:rsidR="00411B36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gistration in primary care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="00411B36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5CB2C38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883" w:type="dxa"/>
          </w:tcPr>
          <w:p w14:paraId="5104C93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9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FA850B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</w:t>
            </w:r>
          </w:p>
        </w:tc>
        <w:tc>
          <w:tcPr>
            <w:tcW w:w="1719" w:type="dxa"/>
          </w:tcPr>
          <w:p w14:paraId="372E7C5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3 to -0.0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D64DDF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759" w:type="dxa"/>
          </w:tcPr>
          <w:p w14:paraId="71A4F83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5 to -0.1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CE78B89" w14:textId="77777777" w:rsidTr="004B455B">
        <w:trPr>
          <w:jc w:val="center"/>
        </w:trPr>
        <w:tc>
          <w:tcPr>
            <w:tcW w:w="4606" w:type="dxa"/>
          </w:tcPr>
          <w:p w14:paraId="26B7F996" w14:textId="7D8306EA" w:rsidR="00411B36" w:rsidRPr="0027314C" w:rsidRDefault="000049C7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R</w:t>
            </w:r>
            <w:r w:rsidR="00411B36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istration in primary care → need</w:t>
            </w:r>
          </w:p>
        </w:tc>
        <w:tc>
          <w:tcPr>
            <w:tcW w:w="797" w:type="dxa"/>
          </w:tcPr>
          <w:p w14:paraId="7AEEA3C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883" w:type="dxa"/>
          </w:tcPr>
          <w:p w14:paraId="300E745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592267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719" w:type="dxa"/>
          </w:tcPr>
          <w:p w14:paraId="42DA7C8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2E8CE1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759" w:type="dxa"/>
          </w:tcPr>
          <w:p w14:paraId="483824C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0FB23BB" w14:textId="77777777" w:rsidTr="004B455B">
        <w:trPr>
          <w:jc w:val="center"/>
        </w:trPr>
        <w:tc>
          <w:tcPr>
            <w:tcW w:w="4606" w:type="dxa"/>
          </w:tcPr>
          <w:p w14:paraId="49E0C4CF" w14:textId="3DCE8F61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4EEB225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</w:tcPr>
          <w:p w14:paraId="2D909DE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6" w:type="dxa"/>
          </w:tcPr>
          <w:p w14:paraId="2007436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719" w:type="dxa"/>
          </w:tcPr>
          <w:p w14:paraId="51B2542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8 to 1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1537F2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</w:t>
            </w:r>
          </w:p>
        </w:tc>
        <w:tc>
          <w:tcPr>
            <w:tcW w:w="1759" w:type="dxa"/>
          </w:tcPr>
          <w:p w14:paraId="3B413E2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9 to 1.0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6FBADA7" w14:textId="77777777" w:rsidTr="004B455B">
        <w:trPr>
          <w:jc w:val="center"/>
        </w:trPr>
        <w:tc>
          <w:tcPr>
            <w:tcW w:w="4606" w:type="dxa"/>
          </w:tcPr>
          <w:p w14:paraId="4D969F8A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eed</w:t>
            </w:r>
          </w:p>
        </w:tc>
        <w:tc>
          <w:tcPr>
            <w:tcW w:w="797" w:type="dxa"/>
          </w:tcPr>
          <w:p w14:paraId="26734C7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883" w:type="dxa"/>
          </w:tcPr>
          <w:p w14:paraId="3049818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1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0EFB853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6</w:t>
            </w:r>
          </w:p>
        </w:tc>
        <w:tc>
          <w:tcPr>
            <w:tcW w:w="1719" w:type="dxa"/>
          </w:tcPr>
          <w:p w14:paraId="62317E8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1 to -0.2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1FCF865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1759" w:type="dxa"/>
          </w:tcPr>
          <w:p w14:paraId="776273A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8 to -0.2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C8B8706" w14:textId="77777777" w:rsidTr="004B455B">
        <w:trPr>
          <w:jc w:val="center"/>
        </w:trPr>
        <w:tc>
          <w:tcPr>
            <w:tcW w:w="4606" w:type="dxa"/>
          </w:tcPr>
          <w:p w14:paraId="5041AD5E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social network</w:t>
            </w:r>
          </w:p>
        </w:tc>
        <w:tc>
          <w:tcPr>
            <w:tcW w:w="797" w:type="dxa"/>
          </w:tcPr>
          <w:p w14:paraId="02A4D6D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883" w:type="dxa"/>
          </w:tcPr>
          <w:p w14:paraId="08D32BA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1 to 0.5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83EAA4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719" w:type="dxa"/>
          </w:tcPr>
          <w:p w14:paraId="0717DD0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8 to 0.7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987EFD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759" w:type="dxa"/>
          </w:tcPr>
          <w:p w14:paraId="2F08B81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7 to 0.7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7738E73" w14:textId="77777777" w:rsidTr="004B455B">
        <w:trPr>
          <w:jc w:val="center"/>
        </w:trPr>
        <w:tc>
          <w:tcPr>
            <w:tcW w:w="4606" w:type="dxa"/>
          </w:tcPr>
          <w:p w14:paraId="0FC7D94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financing</w:t>
            </w:r>
          </w:p>
        </w:tc>
        <w:tc>
          <w:tcPr>
            <w:tcW w:w="797" w:type="dxa"/>
          </w:tcPr>
          <w:p w14:paraId="00E677F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1</w:t>
            </w:r>
          </w:p>
        </w:tc>
        <w:tc>
          <w:tcPr>
            <w:tcW w:w="1883" w:type="dxa"/>
          </w:tcPr>
          <w:p w14:paraId="24961BE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54 to -0.2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DB90B1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1719" w:type="dxa"/>
          </w:tcPr>
          <w:p w14:paraId="2EEC449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3 to -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910506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1759" w:type="dxa"/>
          </w:tcPr>
          <w:p w14:paraId="41E84A3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6 to -0.1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0C3BD34" w14:textId="77777777" w:rsidTr="004B455B">
        <w:trPr>
          <w:jc w:val="center"/>
        </w:trPr>
        <w:tc>
          <w:tcPr>
            <w:tcW w:w="4606" w:type="dxa"/>
          </w:tcPr>
          <w:p w14:paraId="772C9848" w14:textId="360583B6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797" w:type="dxa"/>
          </w:tcPr>
          <w:p w14:paraId="04DAFF7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6</w:t>
            </w:r>
          </w:p>
        </w:tc>
        <w:tc>
          <w:tcPr>
            <w:tcW w:w="1883" w:type="dxa"/>
          </w:tcPr>
          <w:p w14:paraId="60863A2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28 to -0.3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871316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719" w:type="dxa"/>
          </w:tcPr>
          <w:p w14:paraId="497FEF7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4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C13706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1759" w:type="dxa"/>
          </w:tcPr>
          <w:p w14:paraId="20CC82D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1 to -0.1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849BD0D" w14:textId="77777777" w:rsidTr="004B455B">
        <w:trPr>
          <w:jc w:val="center"/>
        </w:trPr>
        <w:tc>
          <w:tcPr>
            <w:tcW w:w="4606" w:type="dxa"/>
          </w:tcPr>
          <w:p w14:paraId="503E6AF3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registration in primary care</w:t>
            </w:r>
          </w:p>
        </w:tc>
        <w:tc>
          <w:tcPr>
            <w:tcW w:w="797" w:type="dxa"/>
          </w:tcPr>
          <w:p w14:paraId="0599DE2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883" w:type="dxa"/>
          </w:tcPr>
          <w:p w14:paraId="7AECF50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1 to 0.3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6F82075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719" w:type="dxa"/>
          </w:tcPr>
          <w:p w14:paraId="6A601B6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825" w:type="dxa"/>
          </w:tcPr>
          <w:p w14:paraId="0408EC7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759" w:type="dxa"/>
          </w:tcPr>
          <w:p w14:paraId="6563FF6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034854C" w14:textId="77777777" w:rsidTr="004B455B">
        <w:trPr>
          <w:jc w:val="center"/>
        </w:trPr>
        <w:tc>
          <w:tcPr>
            <w:tcW w:w="4606" w:type="dxa"/>
          </w:tcPr>
          <w:p w14:paraId="4FE68320" w14:textId="0C9AB683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59412F9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883" w:type="dxa"/>
          </w:tcPr>
          <w:p w14:paraId="34CB092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4 to -0.1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6C2ABC1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00</w:t>
            </w:r>
          </w:p>
        </w:tc>
        <w:tc>
          <w:tcPr>
            <w:tcW w:w="1719" w:type="dxa"/>
          </w:tcPr>
          <w:p w14:paraId="3E7F7F0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75 to -0.6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C39D96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13</w:t>
            </w:r>
          </w:p>
        </w:tc>
        <w:tc>
          <w:tcPr>
            <w:tcW w:w="1759" w:type="dxa"/>
          </w:tcPr>
          <w:p w14:paraId="12555F4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61 to -0.8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8ED5314" w14:textId="77777777" w:rsidTr="004B455B">
        <w:trPr>
          <w:jc w:val="center"/>
        </w:trPr>
        <w:tc>
          <w:tcPr>
            <w:tcW w:w="4606" w:type="dxa"/>
          </w:tcPr>
          <w:p w14:paraId="29EAAD6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eed</w:t>
            </w:r>
          </w:p>
        </w:tc>
        <w:tc>
          <w:tcPr>
            <w:tcW w:w="797" w:type="dxa"/>
          </w:tcPr>
          <w:p w14:paraId="2B0ACE0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883" w:type="dxa"/>
          </w:tcPr>
          <w:p w14:paraId="588F210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0 to 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05F23F9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719" w:type="dxa"/>
          </w:tcPr>
          <w:p w14:paraId="397E52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2 to 0.5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E4239D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759" w:type="dxa"/>
          </w:tcPr>
          <w:p w14:paraId="0DB1614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6 to 0.5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283F482" w14:textId="77777777" w:rsidTr="004B455B">
        <w:trPr>
          <w:jc w:val="center"/>
        </w:trPr>
        <w:tc>
          <w:tcPr>
            <w:tcW w:w="4606" w:type="dxa"/>
          </w:tcPr>
          <w:p w14:paraId="73991D40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Sex → social network</w:t>
            </w:r>
          </w:p>
        </w:tc>
        <w:tc>
          <w:tcPr>
            <w:tcW w:w="797" w:type="dxa"/>
          </w:tcPr>
          <w:p w14:paraId="54040B2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1883" w:type="dxa"/>
          </w:tcPr>
          <w:p w14:paraId="3A2D789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63 to -0.5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D7912D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9</w:t>
            </w:r>
          </w:p>
        </w:tc>
        <w:tc>
          <w:tcPr>
            <w:tcW w:w="1719" w:type="dxa"/>
          </w:tcPr>
          <w:p w14:paraId="28D5EE2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1 to -0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21EDCE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1759" w:type="dxa"/>
          </w:tcPr>
          <w:p w14:paraId="650CAE3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5 to -0.4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05CE67B" w14:textId="77777777" w:rsidTr="004B455B">
        <w:trPr>
          <w:trHeight w:val="59"/>
          <w:jc w:val="center"/>
        </w:trPr>
        <w:tc>
          <w:tcPr>
            <w:tcW w:w="4606" w:type="dxa"/>
          </w:tcPr>
          <w:p w14:paraId="0B47DD1F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financing</w:t>
            </w:r>
          </w:p>
        </w:tc>
        <w:tc>
          <w:tcPr>
            <w:tcW w:w="797" w:type="dxa"/>
          </w:tcPr>
          <w:p w14:paraId="5EFAA31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0</w:t>
            </w:r>
          </w:p>
        </w:tc>
        <w:tc>
          <w:tcPr>
            <w:tcW w:w="1883" w:type="dxa"/>
          </w:tcPr>
          <w:p w14:paraId="504F5F0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2 to 2.4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0FFC854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719" w:type="dxa"/>
          </w:tcPr>
          <w:p w14:paraId="6592AFF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3 to 0.4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77489A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759" w:type="dxa"/>
          </w:tcPr>
          <w:p w14:paraId="5CD1314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3 to 0.5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A2E5FBC" w14:textId="77777777" w:rsidTr="004B455B">
        <w:trPr>
          <w:jc w:val="center"/>
        </w:trPr>
        <w:tc>
          <w:tcPr>
            <w:tcW w:w="4606" w:type="dxa"/>
          </w:tcPr>
          <w:p w14:paraId="6702ED86" w14:textId="2847552C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797" w:type="dxa"/>
          </w:tcPr>
          <w:p w14:paraId="765F1CA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883" w:type="dxa"/>
          </w:tcPr>
          <w:p w14:paraId="39DAE68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5 to 1.9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DCA4A7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719" w:type="dxa"/>
          </w:tcPr>
          <w:p w14:paraId="7497A26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0 to 0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83D335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759" w:type="dxa"/>
          </w:tcPr>
          <w:p w14:paraId="5EE74AD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9 to 0.4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2C0E1E7" w14:textId="77777777" w:rsidTr="004B455B">
        <w:trPr>
          <w:jc w:val="center"/>
        </w:trPr>
        <w:tc>
          <w:tcPr>
            <w:tcW w:w="4606" w:type="dxa"/>
          </w:tcPr>
          <w:p w14:paraId="101B9C6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registration in primary care</w:t>
            </w:r>
          </w:p>
        </w:tc>
        <w:tc>
          <w:tcPr>
            <w:tcW w:w="797" w:type="dxa"/>
          </w:tcPr>
          <w:p w14:paraId="0E4B942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1883" w:type="dxa"/>
          </w:tcPr>
          <w:p w14:paraId="047F5E4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7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54FC56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719" w:type="dxa"/>
          </w:tcPr>
          <w:p w14:paraId="00548F1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0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702C95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759" w:type="dxa"/>
          </w:tcPr>
          <w:p w14:paraId="50F3C45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4 to -0.1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5C804BA" w14:textId="77777777" w:rsidTr="004B455B">
        <w:trPr>
          <w:jc w:val="center"/>
        </w:trPr>
        <w:tc>
          <w:tcPr>
            <w:tcW w:w="4606" w:type="dxa"/>
          </w:tcPr>
          <w:p w14:paraId="2CA724A6" w14:textId="539B3381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2335C3F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</w:tcPr>
          <w:p w14:paraId="60AB44B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6" w:type="dxa"/>
          </w:tcPr>
          <w:p w14:paraId="257777C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05</w:t>
            </w:r>
          </w:p>
        </w:tc>
        <w:tc>
          <w:tcPr>
            <w:tcW w:w="1719" w:type="dxa"/>
          </w:tcPr>
          <w:p w14:paraId="733B8EB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2.05 to -0.6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EE013B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11</w:t>
            </w:r>
          </w:p>
        </w:tc>
        <w:tc>
          <w:tcPr>
            <w:tcW w:w="1759" w:type="dxa"/>
          </w:tcPr>
          <w:p w14:paraId="05616E1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71 to -0.7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FF0A09E" w14:textId="77777777" w:rsidTr="004B455B">
        <w:trPr>
          <w:jc w:val="center"/>
        </w:trPr>
        <w:tc>
          <w:tcPr>
            <w:tcW w:w="4606" w:type="dxa"/>
          </w:tcPr>
          <w:p w14:paraId="656A0DCA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eed</w:t>
            </w:r>
          </w:p>
        </w:tc>
        <w:tc>
          <w:tcPr>
            <w:tcW w:w="797" w:type="dxa"/>
          </w:tcPr>
          <w:p w14:paraId="309FDD6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883" w:type="dxa"/>
          </w:tcPr>
          <w:p w14:paraId="7FFD2B7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9 to 0.8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E78F11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19" w:type="dxa"/>
          </w:tcPr>
          <w:p w14:paraId="70C59AD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8 to 1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7D2906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759" w:type="dxa"/>
          </w:tcPr>
          <w:p w14:paraId="13FBDA4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0 to 1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6021E91" w14:textId="77777777" w:rsidTr="004B455B">
        <w:trPr>
          <w:jc w:val="center"/>
        </w:trPr>
        <w:tc>
          <w:tcPr>
            <w:tcW w:w="4606" w:type="dxa"/>
          </w:tcPr>
          <w:p w14:paraId="0D4E9F4C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social network</w:t>
            </w:r>
          </w:p>
        </w:tc>
        <w:tc>
          <w:tcPr>
            <w:tcW w:w="797" w:type="dxa"/>
          </w:tcPr>
          <w:p w14:paraId="1C41EE8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1883" w:type="dxa"/>
          </w:tcPr>
          <w:p w14:paraId="28690C5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1 to -0.3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610BF24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719" w:type="dxa"/>
          </w:tcPr>
          <w:p w14:paraId="225B356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9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201BE06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759" w:type="dxa"/>
          </w:tcPr>
          <w:p w14:paraId="687C5CD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6 to -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F55DEE0" w14:textId="77777777" w:rsidTr="004B455B">
        <w:trPr>
          <w:jc w:val="center"/>
        </w:trPr>
        <w:tc>
          <w:tcPr>
            <w:tcW w:w="4606" w:type="dxa"/>
          </w:tcPr>
          <w:p w14:paraId="1A5B4338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financing</w:t>
            </w:r>
          </w:p>
        </w:tc>
        <w:tc>
          <w:tcPr>
            <w:tcW w:w="797" w:type="dxa"/>
          </w:tcPr>
          <w:p w14:paraId="3A2E8B1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2</w:t>
            </w:r>
          </w:p>
        </w:tc>
        <w:tc>
          <w:tcPr>
            <w:tcW w:w="1883" w:type="dxa"/>
          </w:tcPr>
          <w:p w14:paraId="2699EF3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0 to 2.2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A7A8A8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719" w:type="dxa"/>
          </w:tcPr>
          <w:p w14:paraId="4A21922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3 to 0.4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4F0705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759" w:type="dxa"/>
          </w:tcPr>
          <w:p w14:paraId="17122D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1 to 0.5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8FDF93D" w14:textId="77777777" w:rsidTr="004B455B">
        <w:trPr>
          <w:jc w:val="center"/>
        </w:trPr>
        <w:tc>
          <w:tcPr>
            <w:tcW w:w="4606" w:type="dxa"/>
          </w:tcPr>
          <w:p w14:paraId="0C540AD9" w14:textId="1638BCF8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797" w:type="dxa"/>
          </w:tcPr>
          <w:p w14:paraId="0F30E7A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883" w:type="dxa"/>
          </w:tcPr>
          <w:p w14:paraId="6233835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9 to 1.7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6D42E87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719" w:type="dxa"/>
          </w:tcPr>
          <w:p w14:paraId="3ADBFB3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5 to 0.3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2442120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759" w:type="dxa"/>
          </w:tcPr>
          <w:p w14:paraId="15BA593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2 to 0.4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44995C7" w14:textId="77777777" w:rsidTr="004B455B">
        <w:trPr>
          <w:jc w:val="center"/>
        </w:trPr>
        <w:tc>
          <w:tcPr>
            <w:tcW w:w="4606" w:type="dxa"/>
          </w:tcPr>
          <w:p w14:paraId="324F539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registration in primary care</w:t>
            </w:r>
          </w:p>
        </w:tc>
        <w:tc>
          <w:tcPr>
            <w:tcW w:w="797" w:type="dxa"/>
          </w:tcPr>
          <w:p w14:paraId="28472ED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0</w:t>
            </w:r>
          </w:p>
        </w:tc>
        <w:tc>
          <w:tcPr>
            <w:tcW w:w="1883" w:type="dxa"/>
          </w:tcPr>
          <w:p w14:paraId="4DDD87A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1 to -0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6AB35A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719" w:type="dxa"/>
          </w:tcPr>
          <w:p w14:paraId="3135B21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3FDEA3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759" w:type="dxa"/>
          </w:tcPr>
          <w:p w14:paraId="6F0EC28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1 to -0.0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7E092E1" w14:textId="77777777" w:rsidTr="004B455B">
        <w:trPr>
          <w:jc w:val="center"/>
        </w:trPr>
        <w:tc>
          <w:tcPr>
            <w:tcW w:w="4606" w:type="dxa"/>
          </w:tcPr>
          <w:p w14:paraId="3603B9F4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direct effects</w:t>
            </w:r>
          </w:p>
        </w:tc>
        <w:tc>
          <w:tcPr>
            <w:tcW w:w="797" w:type="dxa"/>
          </w:tcPr>
          <w:p w14:paraId="48018421" w14:textId="77777777" w:rsidR="00411B36" w:rsidRPr="00AF095A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83" w:type="dxa"/>
          </w:tcPr>
          <w:p w14:paraId="7D36D28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716" w:type="dxa"/>
          </w:tcPr>
          <w:p w14:paraId="3B38995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056016F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</w:tcPr>
          <w:p w14:paraId="525EED6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14:paraId="1EC7890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11B36" w:rsidRPr="0027314C" w14:paraId="2759B52B" w14:textId="77777777" w:rsidTr="004B455B">
        <w:trPr>
          <w:jc w:val="center"/>
        </w:trPr>
        <w:tc>
          <w:tcPr>
            <w:tcW w:w="4606" w:type="dxa"/>
          </w:tcPr>
          <w:p w14:paraId="2D6FAA90" w14:textId="19B629B9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2FEF349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2</w:t>
            </w:r>
          </w:p>
        </w:tc>
        <w:tc>
          <w:tcPr>
            <w:tcW w:w="1883" w:type="dxa"/>
          </w:tcPr>
          <w:p w14:paraId="06C0B23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07 to -0.4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9818E0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2</w:t>
            </w:r>
          </w:p>
        </w:tc>
        <w:tc>
          <w:tcPr>
            <w:tcW w:w="1719" w:type="dxa"/>
          </w:tcPr>
          <w:p w14:paraId="6A33205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06 to 4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66BF24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5</w:t>
            </w:r>
          </w:p>
        </w:tc>
        <w:tc>
          <w:tcPr>
            <w:tcW w:w="1759" w:type="dxa"/>
          </w:tcPr>
          <w:p w14:paraId="363B989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12 to 2.8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4B6CD11" w14:textId="77777777" w:rsidTr="004B455B">
        <w:trPr>
          <w:jc w:val="center"/>
        </w:trPr>
        <w:tc>
          <w:tcPr>
            <w:tcW w:w="4606" w:type="dxa"/>
          </w:tcPr>
          <w:p w14:paraId="3788041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eed</w:t>
            </w:r>
          </w:p>
        </w:tc>
        <w:tc>
          <w:tcPr>
            <w:tcW w:w="797" w:type="dxa"/>
          </w:tcPr>
          <w:p w14:paraId="7810EB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4</w:t>
            </w:r>
          </w:p>
        </w:tc>
        <w:tc>
          <w:tcPr>
            <w:tcW w:w="1883" w:type="dxa"/>
          </w:tcPr>
          <w:p w14:paraId="3C151FC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6 to -0.2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170934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07</w:t>
            </w:r>
          </w:p>
        </w:tc>
        <w:tc>
          <w:tcPr>
            <w:tcW w:w="1719" w:type="dxa"/>
          </w:tcPr>
          <w:p w14:paraId="26CE9B9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74 to -0.7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F334A9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99</w:t>
            </w:r>
          </w:p>
        </w:tc>
        <w:tc>
          <w:tcPr>
            <w:tcW w:w="1759" w:type="dxa"/>
          </w:tcPr>
          <w:p w14:paraId="4DC25EA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35 to -0.6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CD7506D" w14:textId="77777777" w:rsidTr="004B455B">
        <w:trPr>
          <w:jc w:val="center"/>
        </w:trPr>
        <w:tc>
          <w:tcPr>
            <w:tcW w:w="4606" w:type="dxa"/>
          </w:tcPr>
          <w:p w14:paraId="63E5E42F" w14:textId="7C6B6E74" w:rsidR="00411B36" w:rsidRPr="0027314C" w:rsidRDefault="00411B36" w:rsidP="000049C7">
            <w:pPr>
              <w:spacing w:line="276" w:lineRule="auto"/>
              <w:ind w:left="211" w:hanging="211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056FC53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883" w:type="dxa"/>
          </w:tcPr>
          <w:p w14:paraId="2BED257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6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3C354A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7</w:t>
            </w:r>
          </w:p>
        </w:tc>
        <w:tc>
          <w:tcPr>
            <w:tcW w:w="1719" w:type="dxa"/>
          </w:tcPr>
          <w:p w14:paraId="3794096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78 to -0.3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53A644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5</w:t>
            </w:r>
          </w:p>
        </w:tc>
        <w:tc>
          <w:tcPr>
            <w:tcW w:w="1759" w:type="dxa"/>
          </w:tcPr>
          <w:p w14:paraId="6C24DA4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04 to -0.2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85FF05F" w14:textId="77777777" w:rsidTr="004B455B">
        <w:trPr>
          <w:jc w:val="center"/>
        </w:trPr>
        <w:tc>
          <w:tcPr>
            <w:tcW w:w="4606" w:type="dxa"/>
          </w:tcPr>
          <w:p w14:paraId="4B355611" w14:textId="24FF490C" w:rsidR="00411B36" w:rsidRPr="0027314C" w:rsidRDefault="00411B36" w:rsidP="000049C7">
            <w:pPr>
              <w:spacing w:line="276" w:lineRule="auto"/>
              <w:ind w:left="211" w:hanging="211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  <w:vAlign w:val="center"/>
          </w:tcPr>
          <w:p w14:paraId="5833964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883" w:type="dxa"/>
            <w:vAlign w:val="center"/>
          </w:tcPr>
          <w:p w14:paraId="4E19F6C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  <w:vAlign w:val="center"/>
          </w:tcPr>
          <w:p w14:paraId="551D960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719" w:type="dxa"/>
            <w:vAlign w:val="center"/>
          </w:tcPr>
          <w:p w14:paraId="6B113A9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4 to -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F00DD7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759" w:type="dxa"/>
          </w:tcPr>
          <w:p w14:paraId="2F3BE8D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5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A5CBC7B" w14:textId="77777777" w:rsidTr="004B455B">
        <w:trPr>
          <w:jc w:val="center"/>
        </w:trPr>
        <w:tc>
          <w:tcPr>
            <w:tcW w:w="4606" w:type="dxa"/>
          </w:tcPr>
          <w:p w14:paraId="039540CF" w14:textId="70A2147E" w:rsidR="00411B36" w:rsidRPr="00AF095A" w:rsidRDefault="000049C7" w:rsidP="000049C7">
            <w:pPr>
              <w:spacing w:line="276" w:lineRule="auto"/>
              <w:ind w:left="211" w:hanging="21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R</w:t>
            </w:r>
            <w:r w:rsidR="00411B36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gistration in primary care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="00411B36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0FE405F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883" w:type="dxa"/>
          </w:tcPr>
          <w:p w14:paraId="39C49FA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72CBC5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719" w:type="dxa"/>
          </w:tcPr>
          <w:p w14:paraId="1A42B2D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2 to 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BD4D74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759" w:type="dxa"/>
          </w:tcPr>
          <w:p w14:paraId="7F527B9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7DF8AF9" w14:textId="77777777" w:rsidTr="004B455B">
        <w:trPr>
          <w:jc w:val="center"/>
        </w:trPr>
        <w:tc>
          <w:tcPr>
            <w:tcW w:w="4606" w:type="dxa"/>
          </w:tcPr>
          <w:p w14:paraId="72B78622" w14:textId="14F91C63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05A1C33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1883" w:type="dxa"/>
          </w:tcPr>
          <w:p w14:paraId="29C9AD3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9 to -0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9076B0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93</w:t>
            </w:r>
          </w:p>
        </w:tc>
        <w:tc>
          <w:tcPr>
            <w:tcW w:w="1719" w:type="dxa"/>
          </w:tcPr>
          <w:p w14:paraId="6CA1C70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45 to -0.6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155D4F6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01</w:t>
            </w:r>
          </w:p>
        </w:tc>
        <w:tc>
          <w:tcPr>
            <w:tcW w:w="1759" w:type="dxa"/>
          </w:tcPr>
          <w:p w14:paraId="37BCFA6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37 to -0.7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7482510" w14:textId="77777777" w:rsidTr="004B455B">
        <w:trPr>
          <w:jc w:val="center"/>
        </w:trPr>
        <w:tc>
          <w:tcPr>
            <w:tcW w:w="4606" w:type="dxa"/>
          </w:tcPr>
          <w:p w14:paraId="05E363D4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eed</w:t>
            </w:r>
          </w:p>
        </w:tc>
        <w:tc>
          <w:tcPr>
            <w:tcW w:w="797" w:type="dxa"/>
          </w:tcPr>
          <w:p w14:paraId="7F7968A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883" w:type="dxa"/>
          </w:tcPr>
          <w:p w14:paraId="6FB1723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057778D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719" w:type="dxa"/>
          </w:tcPr>
          <w:p w14:paraId="5363368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0.2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.</w:t>
            </w:r>
          </w:p>
        </w:tc>
        <w:tc>
          <w:tcPr>
            <w:tcW w:w="825" w:type="dxa"/>
          </w:tcPr>
          <w:p w14:paraId="2030C1C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759" w:type="dxa"/>
          </w:tcPr>
          <w:p w14:paraId="0985A64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0.1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.</w:t>
            </w:r>
          </w:p>
        </w:tc>
      </w:tr>
      <w:tr w:rsidR="00411B36" w:rsidRPr="0027314C" w14:paraId="29460CBD" w14:textId="77777777" w:rsidTr="004B455B">
        <w:trPr>
          <w:jc w:val="center"/>
        </w:trPr>
        <w:tc>
          <w:tcPr>
            <w:tcW w:w="4606" w:type="dxa"/>
          </w:tcPr>
          <w:p w14:paraId="55C2D704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financing</w:t>
            </w:r>
          </w:p>
        </w:tc>
        <w:tc>
          <w:tcPr>
            <w:tcW w:w="797" w:type="dxa"/>
          </w:tcPr>
          <w:p w14:paraId="2EBF862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883" w:type="dxa"/>
          </w:tcPr>
          <w:p w14:paraId="048953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6 to 2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3428EA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719" w:type="dxa"/>
          </w:tcPr>
          <w:p w14:paraId="4B6874F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7 to 0.9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15BF3B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759" w:type="dxa"/>
          </w:tcPr>
          <w:p w14:paraId="3FA147A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2 to 0.9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E36CFB9" w14:textId="77777777" w:rsidTr="004B455B">
        <w:trPr>
          <w:jc w:val="center"/>
        </w:trPr>
        <w:tc>
          <w:tcPr>
            <w:tcW w:w="4606" w:type="dxa"/>
          </w:tcPr>
          <w:p w14:paraId="7F636967" w14:textId="31E2996C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797" w:type="dxa"/>
          </w:tcPr>
          <w:p w14:paraId="23CF7DD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883" w:type="dxa"/>
          </w:tcPr>
          <w:p w14:paraId="6A1B90D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2 to 1.5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E8FC1D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719" w:type="dxa"/>
          </w:tcPr>
          <w:p w14:paraId="2C0B86F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7 to 0.6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1452D8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759" w:type="dxa"/>
          </w:tcPr>
          <w:p w14:paraId="65F0B40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4 to 0.7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59BC916" w14:textId="77777777" w:rsidTr="004B455B">
        <w:trPr>
          <w:jc w:val="center"/>
        </w:trPr>
        <w:tc>
          <w:tcPr>
            <w:tcW w:w="4606" w:type="dxa"/>
          </w:tcPr>
          <w:p w14:paraId="77CBD6FA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registration in primary care</w:t>
            </w:r>
          </w:p>
        </w:tc>
        <w:tc>
          <w:tcPr>
            <w:tcW w:w="797" w:type="dxa"/>
          </w:tcPr>
          <w:p w14:paraId="62032EC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883" w:type="dxa"/>
          </w:tcPr>
          <w:p w14:paraId="2F27639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0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52447A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1719" w:type="dxa"/>
          </w:tcPr>
          <w:p w14:paraId="2BDDF3E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4 to -0.1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CE22EF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5</w:t>
            </w:r>
          </w:p>
        </w:tc>
        <w:tc>
          <w:tcPr>
            <w:tcW w:w="1759" w:type="dxa"/>
          </w:tcPr>
          <w:p w14:paraId="0C30C25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8 to -0.2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05A616C" w14:textId="77777777" w:rsidTr="004B455B">
        <w:trPr>
          <w:jc w:val="center"/>
        </w:trPr>
        <w:tc>
          <w:tcPr>
            <w:tcW w:w="4606" w:type="dxa"/>
          </w:tcPr>
          <w:p w14:paraId="047E3028" w14:textId="5D2486C5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780A15D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883" w:type="dxa"/>
          </w:tcPr>
          <w:p w14:paraId="35F5CD5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1D3B82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719" w:type="dxa"/>
          </w:tcPr>
          <w:p w14:paraId="224CB4C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0 to 1.6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3C0968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759" w:type="dxa"/>
          </w:tcPr>
          <w:p w14:paraId="3E5C920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8 to 1.5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A7219D7" w14:textId="77777777" w:rsidTr="004B455B">
        <w:trPr>
          <w:jc w:val="center"/>
        </w:trPr>
        <w:tc>
          <w:tcPr>
            <w:tcW w:w="4606" w:type="dxa"/>
          </w:tcPr>
          <w:p w14:paraId="2658280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eed</w:t>
            </w:r>
          </w:p>
        </w:tc>
        <w:tc>
          <w:tcPr>
            <w:tcW w:w="797" w:type="dxa"/>
          </w:tcPr>
          <w:p w14:paraId="1F046C7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883" w:type="dxa"/>
          </w:tcPr>
          <w:p w14:paraId="07C0C90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.</w:t>
            </w:r>
          </w:p>
        </w:tc>
        <w:tc>
          <w:tcPr>
            <w:tcW w:w="716" w:type="dxa"/>
          </w:tcPr>
          <w:p w14:paraId="09ECB7D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1719" w:type="dxa"/>
          </w:tcPr>
          <w:p w14:paraId="5955394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2 to -0.1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582220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2</w:t>
            </w:r>
          </w:p>
        </w:tc>
        <w:tc>
          <w:tcPr>
            <w:tcW w:w="1759" w:type="dxa"/>
          </w:tcPr>
          <w:p w14:paraId="5C60D90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7 to -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64C4925" w14:textId="77777777" w:rsidTr="004B455B">
        <w:trPr>
          <w:jc w:val="center"/>
        </w:trPr>
        <w:tc>
          <w:tcPr>
            <w:tcW w:w="4606" w:type="dxa"/>
          </w:tcPr>
          <w:p w14:paraId="56560719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financing</w:t>
            </w:r>
          </w:p>
        </w:tc>
        <w:tc>
          <w:tcPr>
            <w:tcW w:w="797" w:type="dxa"/>
          </w:tcPr>
          <w:p w14:paraId="3D5B3A8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41</w:t>
            </w:r>
          </w:p>
        </w:tc>
        <w:tc>
          <w:tcPr>
            <w:tcW w:w="1883" w:type="dxa"/>
          </w:tcPr>
          <w:p w14:paraId="6FE1FF5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2.49 to -0.9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C0DE82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7</w:t>
            </w:r>
          </w:p>
        </w:tc>
        <w:tc>
          <w:tcPr>
            <w:tcW w:w="1719" w:type="dxa"/>
          </w:tcPr>
          <w:p w14:paraId="4C8FEC8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2 to -0.4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87187A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5</w:t>
            </w:r>
          </w:p>
        </w:tc>
        <w:tc>
          <w:tcPr>
            <w:tcW w:w="1759" w:type="dxa"/>
          </w:tcPr>
          <w:p w14:paraId="466EDE2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61 to -0.5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A55FCC9" w14:textId="77777777" w:rsidTr="004B455B">
        <w:trPr>
          <w:jc w:val="center"/>
        </w:trPr>
        <w:tc>
          <w:tcPr>
            <w:tcW w:w="4606" w:type="dxa"/>
          </w:tcPr>
          <w:p w14:paraId="579EC9E9" w14:textId="6F56BAE9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797" w:type="dxa"/>
          </w:tcPr>
          <w:p w14:paraId="01B4D5B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13</w:t>
            </w:r>
          </w:p>
        </w:tc>
        <w:tc>
          <w:tcPr>
            <w:tcW w:w="1883" w:type="dxa"/>
          </w:tcPr>
          <w:p w14:paraId="1176F6A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90 to -0.7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BE0B76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4</w:t>
            </w:r>
          </w:p>
        </w:tc>
        <w:tc>
          <w:tcPr>
            <w:tcW w:w="1719" w:type="dxa"/>
          </w:tcPr>
          <w:p w14:paraId="16E9331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8 to -0.3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B594A6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1759" w:type="dxa"/>
          </w:tcPr>
          <w:p w14:paraId="7B8722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7 to -0.3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113076D" w14:textId="77777777" w:rsidTr="004B455B">
        <w:trPr>
          <w:jc w:val="center"/>
        </w:trPr>
        <w:tc>
          <w:tcPr>
            <w:tcW w:w="4606" w:type="dxa"/>
          </w:tcPr>
          <w:p w14:paraId="1FCF5967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registration in primary care</w:t>
            </w:r>
          </w:p>
        </w:tc>
        <w:tc>
          <w:tcPr>
            <w:tcW w:w="797" w:type="dxa"/>
          </w:tcPr>
          <w:p w14:paraId="70A5889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883" w:type="dxa"/>
          </w:tcPr>
          <w:p w14:paraId="1976610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7 to 0.5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6D74FE5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719" w:type="dxa"/>
          </w:tcPr>
          <w:p w14:paraId="3C4F382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1 to 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62A58D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759" w:type="dxa"/>
          </w:tcPr>
          <w:p w14:paraId="619EB85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4 to 0.1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E7CA43A" w14:textId="77777777" w:rsidTr="004B455B">
        <w:trPr>
          <w:jc w:val="center"/>
        </w:trPr>
        <w:tc>
          <w:tcPr>
            <w:tcW w:w="4606" w:type="dxa"/>
          </w:tcPr>
          <w:p w14:paraId="721092F2" w14:textId="6D4D5D73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00E2508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883" w:type="dxa"/>
          </w:tcPr>
          <w:p w14:paraId="0537A28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4 to 0.2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26224C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719" w:type="dxa"/>
          </w:tcPr>
          <w:p w14:paraId="4A2AAE1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8 to 2.2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264716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759" w:type="dxa"/>
          </w:tcPr>
          <w:p w14:paraId="425E80B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2 to 1.8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53E3FFC" w14:textId="77777777" w:rsidTr="004B455B">
        <w:trPr>
          <w:jc w:val="center"/>
        </w:trPr>
        <w:tc>
          <w:tcPr>
            <w:tcW w:w="4606" w:type="dxa"/>
          </w:tcPr>
          <w:p w14:paraId="4EB5244E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Age → need</w:t>
            </w:r>
          </w:p>
        </w:tc>
        <w:tc>
          <w:tcPr>
            <w:tcW w:w="797" w:type="dxa"/>
          </w:tcPr>
          <w:p w14:paraId="163E990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883" w:type="dxa"/>
          </w:tcPr>
          <w:p w14:paraId="7A809EF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35E6CC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3</w:t>
            </w:r>
          </w:p>
        </w:tc>
        <w:tc>
          <w:tcPr>
            <w:tcW w:w="1719" w:type="dxa"/>
          </w:tcPr>
          <w:p w14:paraId="487EDC7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3 to -0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5DD7FF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3</w:t>
            </w:r>
          </w:p>
        </w:tc>
        <w:tc>
          <w:tcPr>
            <w:tcW w:w="1759" w:type="dxa"/>
          </w:tcPr>
          <w:p w14:paraId="5D83681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5 to -0.2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E664208" w14:textId="77777777" w:rsidTr="004B455B">
        <w:trPr>
          <w:jc w:val="center"/>
        </w:trPr>
        <w:tc>
          <w:tcPr>
            <w:tcW w:w="4606" w:type="dxa"/>
          </w:tcPr>
          <w:p w14:paraId="10296E68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financing</w:t>
            </w:r>
          </w:p>
        </w:tc>
        <w:tc>
          <w:tcPr>
            <w:tcW w:w="797" w:type="dxa"/>
          </w:tcPr>
          <w:p w14:paraId="207D46A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04</w:t>
            </w:r>
          </w:p>
        </w:tc>
        <w:tc>
          <w:tcPr>
            <w:tcW w:w="1883" w:type="dxa"/>
          </w:tcPr>
          <w:p w14:paraId="010D2BD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2.03 to -0.6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157E4D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719" w:type="dxa"/>
          </w:tcPr>
          <w:p w14:paraId="53F40BF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1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47BD6B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1759" w:type="dxa"/>
          </w:tcPr>
          <w:p w14:paraId="2DE968C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1 to -0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F91B990" w14:textId="77777777" w:rsidTr="004B455B">
        <w:trPr>
          <w:jc w:val="center"/>
        </w:trPr>
        <w:tc>
          <w:tcPr>
            <w:tcW w:w="4606" w:type="dxa"/>
          </w:tcPr>
          <w:p w14:paraId="64002AA2" w14:textId="2F30CEC0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797" w:type="dxa"/>
          </w:tcPr>
          <w:p w14:paraId="7570814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3</w:t>
            </w:r>
          </w:p>
        </w:tc>
        <w:tc>
          <w:tcPr>
            <w:tcW w:w="1883" w:type="dxa"/>
          </w:tcPr>
          <w:p w14:paraId="781BBD3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57 to -0.5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B367A6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719" w:type="dxa"/>
          </w:tcPr>
          <w:p w14:paraId="5402039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C510A6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759" w:type="dxa"/>
          </w:tcPr>
          <w:p w14:paraId="7C08FAF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6 to -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24D729E" w14:textId="77777777" w:rsidTr="004B455B">
        <w:trPr>
          <w:jc w:val="center"/>
        </w:trPr>
        <w:tc>
          <w:tcPr>
            <w:tcW w:w="4606" w:type="dxa"/>
          </w:tcPr>
          <w:p w14:paraId="1488BAAF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registration in primary care</w:t>
            </w:r>
          </w:p>
        </w:tc>
        <w:tc>
          <w:tcPr>
            <w:tcW w:w="797" w:type="dxa"/>
          </w:tcPr>
          <w:p w14:paraId="5C6E784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883" w:type="dxa"/>
          </w:tcPr>
          <w:p w14:paraId="150A330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2 to 0.4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354ACE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719" w:type="dxa"/>
          </w:tcPr>
          <w:p w14:paraId="227AAC9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73C8C1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759" w:type="dxa"/>
          </w:tcPr>
          <w:p w14:paraId="48D79A7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056065F" w14:textId="77777777" w:rsidTr="004B455B">
        <w:trPr>
          <w:jc w:val="center"/>
        </w:trPr>
        <w:tc>
          <w:tcPr>
            <w:tcW w:w="4606" w:type="dxa"/>
          </w:tcPr>
          <w:p w14:paraId="4032D16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tal effects</w:t>
            </w:r>
          </w:p>
        </w:tc>
        <w:tc>
          <w:tcPr>
            <w:tcW w:w="797" w:type="dxa"/>
          </w:tcPr>
          <w:p w14:paraId="7897D9CB" w14:textId="77777777" w:rsidR="00411B36" w:rsidRPr="00AF095A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883" w:type="dxa"/>
          </w:tcPr>
          <w:p w14:paraId="748B333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716" w:type="dxa"/>
          </w:tcPr>
          <w:p w14:paraId="1B39739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061540C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</w:tcPr>
          <w:p w14:paraId="7861E31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14:paraId="5E528F7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11B36" w:rsidRPr="0027314C" w14:paraId="217971BB" w14:textId="77777777" w:rsidTr="004B455B">
        <w:trPr>
          <w:jc w:val="center"/>
        </w:trPr>
        <w:tc>
          <w:tcPr>
            <w:tcW w:w="4606" w:type="dxa"/>
          </w:tcPr>
          <w:p w14:paraId="1F3F2AF4" w14:textId="7E787523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eed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555F8E3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883" w:type="dxa"/>
          </w:tcPr>
          <w:p w14:paraId="4DDF709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9 to 0.4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0FEFACA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719" w:type="dxa"/>
          </w:tcPr>
          <w:p w14:paraId="78BE201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8 to 1.3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0E1BB0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759" w:type="dxa"/>
          </w:tcPr>
          <w:p w14:paraId="5ED160B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1 to 1.1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6BEC3AE" w14:textId="77777777" w:rsidTr="004B455B">
        <w:trPr>
          <w:jc w:val="center"/>
        </w:trPr>
        <w:tc>
          <w:tcPr>
            <w:tcW w:w="4606" w:type="dxa"/>
          </w:tcPr>
          <w:p w14:paraId="4B0CCD74" w14:textId="6E32B44D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4532AFA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2</w:t>
            </w:r>
          </w:p>
        </w:tc>
        <w:tc>
          <w:tcPr>
            <w:tcW w:w="1883" w:type="dxa"/>
          </w:tcPr>
          <w:p w14:paraId="4489BC0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07 to -0.4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2FF96B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8</w:t>
            </w:r>
          </w:p>
        </w:tc>
        <w:tc>
          <w:tcPr>
            <w:tcW w:w="1719" w:type="dxa"/>
          </w:tcPr>
          <w:p w14:paraId="52459E1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76 to -0.6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3CF517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78</w:t>
            </w:r>
          </w:p>
        </w:tc>
        <w:tc>
          <w:tcPr>
            <w:tcW w:w="1759" w:type="dxa"/>
          </w:tcPr>
          <w:p w14:paraId="537626E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90 to -0.6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DD68E3F" w14:textId="77777777" w:rsidTr="004B455B">
        <w:trPr>
          <w:jc w:val="center"/>
        </w:trPr>
        <w:tc>
          <w:tcPr>
            <w:tcW w:w="4606" w:type="dxa"/>
          </w:tcPr>
          <w:p w14:paraId="0F65D5A9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eed</w:t>
            </w:r>
          </w:p>
        </w:tc>
        <w:tc>
          <w:tcPr>
            <w:tcW w:w="797" w:type="dxa"/>
          </w:tcPr>
          <w:p w14:paraId="50C27A2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4</w:t>
            </w:r>
          </w:p>
        </w:tc>
        <w:tc>
          <w:tcPr>
            <w:tcW w:w="1883" w:type="dxa"/>
          </w:tcPr>
          <w:p w14:paraId="4FD5082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6 to -0.2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AA5AB4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719" w:type="dxa"/>
          </w:tcPr>
          <w:p w14:paraId="00A8EC6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8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B831AC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759" w:type="dxa"/>
          </w:tcPr>
          <w:p w14:paraId="1FA7A7A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9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7625392" w14:textId="77777777" w:rsidTr="004B455B">
        <w:trPr>
          <w:jc w:val="center"/>
        </w:trPr>
        <w:tc>
          <w:tcPr>
            <w:tcW w:w="4606" w:type="dxa"/>
          </w:tcPr>
          <w:p w14:paraId="2B1C010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financing</w:t>
            </w:r>
          </w:p>
        </w:tc>
        <w:tc>
          <w:tcPr>
            <w:tcW w:w="797" w:type="dxa"/>
          </w:tcPr>
          <w:p w14:paraId="6C5FF9A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0</w:t>
            </w:r>
          </w:p>
        </w:tc>
        <w:tc>
          <w:tcPr>
            <w:tcW w:w="1883" w:type="dxa"/>
          </w:tcPr>
          <w:p w14:paraId="38F9578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64 to 4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09FCA8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0</w:t>
            </w:r>
          </w:p>
        </w:tc>
        <w:tc>
          <w:tcPr>
            <w:tcW w:w="1719" w:type="dxa"/>
          </w:tcPr>
          <w:p w14:paraId="1D2A94B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13 to 1.2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598C06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759" w:type="dxa"/>
          </w:tcPr>
          <w:p w14:paraId="5019C33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21 to 1.3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1E23965" w14:textId="77777777" w:rsidTr="004B455B">
        <w:trPr>
          <w:jc w:val="center"/>
        </w:trPr>
        <w:tc>
          <w:tcPr>
            <w:tcW w:w="4606" w:type="dxa"/>
          </w:tcPr>
          <w:p w14:paraId="622CCBEC" w14:textId="5699E3A1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797" w:type="dxa"/>
          </w:tcPr>
          <w:p w14:paraId="6B980C4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2</w:t>
            </w:r>
          </w:p>
        </w:tc>
        <w:tc>
          <w:tcPr>
            <w:tcW w:w="1883" w:type="dxa"/>
          </w:tcPr>
          <w:p w14:paraId="431CD19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34 to 3.2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3A0A19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719" w:type="dxa"/>
          </w:tcPr>
          <w:p w14:paraId="0463BF4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3 to 0.9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1ADBAB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59" w:type="dxa"/>
          </w:tcPr>
          <w:p w14:paraId="00E0F9F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4 to 1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B88095F" w14:textId="77777777" w:rsidTr="004B455B">
        <w:trPr>
          <w:jc w:val="center"/>
        </w:trPr>
        <w:tc>
          <w:tcPr>
            <w:tcW w:w="4606" w:type="dxa"/>
          </w:tcPr>
          <w:p w14:paraId="6EC0BF29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registration in primary care</w:t>
            </w:r>
          </w:p>
        </w:tc>
        <w:tc>
          <w:tcPr>
            <w:tcW w:w="797" w:type="dxa"/>
          </w:tcPr>
          <w:p w14:paraId="73726F1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7</w:t>
            </w:r>
          </w:p>
        </w:tc>
        <w:tc>
          <w:tcPr>
            <w:tcW w:w="1883" w:type="dxa"/>
          </w:tcPr>
          <w:p w14:paraId="081BE40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85 to -0.2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10795F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1719" w:type="dxa"/>
          </w:tcPr>
          <w:p w14:paraId="0B11122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3 to -0.2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28F136F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6</w:t>
            </w:r>
          </w:p>
        </w:tc>
        <w:tc>
          <w:tcPr>
            <w:tcW w:w="1759" w:type="dxa"/>
          </w:tcPr>
          <w:p w14:paraId="48D62CF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9 to -0.3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1980351" w14:textId="77777777" w:rsidTr="004B455B">
        <w:trPr>
          <w:jc w:val="center"/>
        </w:trPr>
        <w:tc>
          <w:tcPr>
            <w:tcW w:w="4606" w:type="dxa"/>
          </w:tcPr>
          <w:p w14:paraId="0CDC7534" w14:textId="68BE8E3F" w:rsidR="00411B36" w:rsidRPr="0027314C" w:rsidRDefault="00411B36" w:rsidP="000049C7">
            <w:pPr>
              <w:spacing w:line="276" w:lineRule="auto"/>
              <w:ind w:left="211" w:hanging="21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008910C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1883" w:type="dxa"/>
          </w:tcPr>
          <w:p w14:paraId="25546CD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8 to -0.2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2DF6A5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719" w:type="dxa"/>
          </w:tcPr>
          <w:p w14:paraId="3FFE62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1 to 1.6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1D28063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759" w:type="dxa"/>
          </w:tcPr>
          <w:p w14:paraId="2382879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4 to 1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13D2125" w14:textId="77777777" w:rsidTr="004B455B">
        <w:trPr>
          <w:jc w:val="center"/>
        </w:trPr>
        <w:tc>
          <w:tcPr>
            <w:tcW w:w="4606" w:type="dxa"/>
          </w:tcPr>
          <w:p w14:paraId="1FC4305D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need</w:t>
            </w:r>
          </w:p>
        </w:tc>
        <w:tc>
          <w:tcPr>
            <w:tcW w:w="797" w:type="dxa"/>
          </w:tcPr>
          <w:p w14:paraId="448035E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</w:t>
            </w:r>
          </w:p>
        </w:tc>
        <w:tc>
          <w:tcPr>
            <w:tcW w:w="1883" w:type="dxa"/>
          </w:tcPr>
          <w:p w14:paraId="059FC74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4 to -0.0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DAC3CF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2</w:t>
            </w:r>
          </w:p>
        </w:tc>
        <w:tc>
          <w:tcPr>
            <w:tcW w:w="1719" w:type="dxa"/>
          </w:tcPr>
          <w:p w14:paraId="33ABB19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32 to -0.5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CC8A9D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8</w:t>
            </w:r>
          </w:p>
        </w:tc>
        <w:tc>
          <w:tcPr>
            <w:tcW w:w="1759" w:type="dxa"/>
          </w:tcPr>
          <w:p w14:paraId="1929BCC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91 to -0.4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49048B5" w14:textId="77777777" w:rsidTr="004B455B">
        <w:trPr>
          <w:jc w:val="center"/>
        </w:trPr>
        <w:tc>
          <w:tcPr>
            <w:tcW w:w="4606" w:type="dxa"/>
          </w:tcPr>
          <w:p w14:paraId="512D8160" w14:textId="766F3C93" w:rsidR="00411B36" w:rsidRPr="0027314C" w:rsidRDefault="00411B36" w:rsidP="000049C7">
            <w:pPr>
              <w:spacing w:line="276" w:lineRule="auto"/>
              <w:ind w:left="211" w:hanging="21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  <w:vAlign w:val="center"/>
          </w:tcPr>
          <w:p w14:paraId="59C9204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883" w:type="dxa"/>
            <w:vAlign w:val="center"/>
          </w:tcPr>
          <w:p w14:paraId="13E947C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  <w:vAlign w:val="center"/>
          </w:tcPr>
          <w:p w14:paraId="77733EE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719" w:type="dxa"/>
            <w:vAlign w:val="center"/>
          </w:tcPr>
          <w:p w14:paraId="1B42460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6 to 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884F69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759" w:type="dxa"/>
          </w:tcPr>
          <w:p w14:paraId="7FF4273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9 to 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68C4E56" w14:textId="77777777" w:rsidTr="004B455B">
        <w:trPr>
          <w:jc w:val="center"/>
        </w:trPr>
        <w:tc>
          <w:tcPr>
            <w:tcW w:w="4606" w:type="dxa"/>
          </w:tcPr>
          <w:p w14:paraId="3E4233BA" w14:textId="655BACA2" w:rsidR="00411B36" w:rsidRPr="0027314C" w:rsidRDefault="00411B36" w:rsidP="000049C7">
            <w:pPr>
              <w:spacing w:line="276" w:lineRule="auto"/>
              <w:ind w:left="211" w:hanging="21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797" w:type="dxa"/>
          </w:tcPr>
          <w:p w14:paraId="0CC7369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883" w:type="dxa"/>
          </w:tcPr>
          <w:p w14:paraId="51863EC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62274A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719" w:type="dxa"/>
          </w:tcPr>
          <w:p w14:paraId="12E17B1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2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F3BEE1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759" w:type="dxa"/>
          </w:tcPr>
          <w:p w14:paraId="6929757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3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A309948" w14:textId="77777777" w:rsidTr="004B455B">
        <w:trPr>
          <w:jc w:val="center"/>
        </w:trPr>
        <w:tc>
          <w:tcPr>
            <w:tcW w:w="4606" w:type="dxa"/>
          </w:tcPr>
          <w:p w14:paraId="7FA63FF6" w14:textId="08FAB56C" w:rsidR="00411B36" w:rsidRPr="00AF095A" w:rsidRDefault="000049C7" w:rsidP="000049C7">
            <w:pPr>
              <w:spacing w:line="276" w:lineRule="auto"/>
              <w:ind w:left="211" w:hanging="21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R</w:t>
            </w:r>
            <w:r w:rsidR="00411B36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gistration in primary care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="00411B36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27F0B0F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883" w:type="dxa"/>
          </w:tcPr>
          <w:p w14:paraId="57C28DA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7 to -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DC2601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719" w:type="dxa"/>
          </w:tcPr>
          <w:p w14:paraId="04EE4E2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25" w:type="dxa"/>
          </w:tcPr>
          <w:p w14:paraId="4539975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759" w:type="dxa"/>
          </w:tcPr>
          <w:p w14:paraId="4D6FEEF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9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1859669" w14:textId="77777777" w:rsidTr="004B455B">
        <w:trPr>
          <w:jc w:val="center"/>
        </w:trPr>
        <w:tc>
          <w:tcPr>
            <w:tcW w:w="4606" w:type="dxa"/>
          </w:tcPr>
          <w:p w14:paraId="15754789" w14:textId="392610FC" w:rsidR="00411B36" w:rsidRPr="00AF095A" w:rsidRDefault="000049C7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R</w:t>
            </w:r>
            <w:r w:rsidR="00411B36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istration in primary care → need</w:t>
            </w:r>
          </w:p>
        </w:tc>
        <w:tc>
          <w:tcPr>
            <w:tcW w:w="797" w:type="dxa"/>
          </w:tcPr>
          <w:p w14:paraId="4F46073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883" w:type="dxa"/>
          </w:tcPr>
          <w:p w14:paraId="4C8FCEE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40057E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719" w:type="dxa"/>
          </w:tcPr>
          <w:p w14:paraId="5C39A57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2A8DB0E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759" w:type="dxa"/>
          </w:tcPr>
          <w:p w14:paraId="18C9671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A008232" w14:textId="77777777" w:rsidTr="004B455B">
        <w:trPr>
          <w:jc w:val="center"/>
        </w:trPr>
        <w:tc>
          <w:tcPr>
            <w:tcW w:w="4606" w:type="dxa"/>
          </w:tcPr>
          <w:p w14:paraId="7CE7E992" w14:textId="150E994C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67F8856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1883" w:type="dxa"/>
          </w:tcPr>
          <w:p w14:paraId="4423372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9 to -0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607D8D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1719" w:type="dxa"/>
          </w:tcPr>
          <w:p w14:paraId="46168BB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0 to -0.2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9FBD77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1759" w:type="dxa"/>
          </w:tcPr>
          <w:p w14:paraId="7D86734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0 to -0.2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030BED5" w14:textId="77777777" w:rsidTr="004B455B">
        <w:trPr>
          <w:jc w:val="center"/>
        </w:trPr>
        <w:tc>
          <w:tcPr>
            <w:tcW w:w="4606" w:type="dxa"/>
          </w:tcPr>
          <w:p w14:paraId="708F7C1F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eed</w:t>
            </w:r>
          </w:p>
        </w:tc>
        <w:tc>
          <w:tcPr>
            <w:tcW w:w="797" w:type="dxa"/>
          </w:tcPr>
          <w:p w14:paraId="4B99A7C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1883" w:type="dxa"/>
          </w:tcPr>
          <w:p w14:paraId="60C724B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7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2D9222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1719" w:type="dxa"/>
          </w:tcPr>
          <w:p w14:paraId="6F00148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1 to -0.2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1212BA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1759" w:type="dxa"/>
          </w:tcPr>
          <w:p w14:paraId="20949B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2 to -0.3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8FA8692" w14:textId="77777777" w:rsidTr="004B455B">
        <w:trPr>
          <w:jc w:val="center"/>
        </w:trPr>
        <w:tc>
          <w:tcPr>
            <w:tcW w:w="4606" w:type="dxa"/>
          </w:tcPr>
          <w:p w14:paraId="6915B244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social network</w:t>
            </w:r>
          </w:p>
        </w:tc>
        <w:tc>
          <w:tcPr>
            <w:tcW w:w="797" w:type="dxa"/>
          </w:tcPr>
          <w:p w14:paraId="0064C01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883" w:type="dxa"/>
          </w:tcPr>
          <w:p w14:paraId="3429C4A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1 to 0.5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169875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719" w:type="dxa"/>
          </w:tcPr>
          <w:p w14:paraId="087A12F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8 to 0.7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E353E1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759" w:type="dxa"/>
          </w:tcPr>
          <w:p w14:paraId="6B9C5F2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7 to 0.7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6B2EF39" w14:textId="77777777" w:rsidTr="004B455B">
        <w:trPr>
          <w:jc w:val="center"/>
        </w:trPr>
        <w:tc>
          <w:tcPr>
            <w:tcW w:w="4606" w:type="dxa"/>
          </w:tcPr>
          <w:p w14:paraId="6E098C8B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financing</w:t>
            </w:r>
          </w:p>
        </w:tc>
        <w:tc>
          <w:tcPr>
            <w:tcW w:w="797" w:type="dxa"/>
          </w:tcPr>
          <w:p w14:paraId="7F6193D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883" w:type="dxa"/>
          </w:tcPr>
          <w:p w14:paraId="5D71E6A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1 to 0.5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5A9F05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</w:t>
            </w:r>
          </w:p>
        </w:tc>
        <w:tc>
          <w:tcPr>
            <w:tcW w:w="1719" w:type="dxa"/>
          </w:tcPr>
          <w:p w14:paraId="13759CB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6 to 0.6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2208BB3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759" w:type="dxa"/>
          </w:tcPr>
          <w:p w14:paraId="44031E6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8 to 0.7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CEC432B" w14:textId="77777777" w:rsidTr="004B455B">
        <w:trPr>
          <w:jc w:val="center"/>
        </w:trPr>
        <w:tc>
          <w:tcPr>
            <w:tcW w:w="4606" w:type="dxa"/>
          </w:tcPr>
          <w:p w14:paraId="59903D50" w14:textId="5BEF121E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797" w:type="dxa"/>
          </w:tcPr>
          <w:p w14:paraId="0D8D1D9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883" w:type="dxa"/>
          </w:tcPr>
          <w:p w14:paraId="79B45F6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3 to 0.2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7BBD0F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</w:t>
            </w:r>
          </w:p>
        </w:tc>
        <w:tc>
          <w:tcPr>
            <w:tcW w:w="1719" w:type="dxa"/>
          </w:tcPr>
          <w:p w14:paraId="1B4BC37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3 to 0.4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497314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759" w:type="dxa"/>
          </w:tcPr>
          <w:p w14:paraId="774A6AB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4 to 0.4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ED8EB41" w14:textId="77777777" w:rsidTr="004B455B">
        <w:trPr>
          <w:jc w:val="center"/>
        </w:trPr>
        <w:tc>
          <w:tcPr>
            <w:tcW w:w="4606" w:type="dxa"/>
          </w:tcPr>
          <w:p w14:paraId="0ED9C96D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registration in primary care</w:t>
            </w:r>
          </w:p>
        </w:tc>
        <w:tc>
          <w:tcPr>
            <w:tcW w:w="797" w:type="dxa"/>
          </w:tcPr>
          <w:p w14:paraId="5411175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883" w:type="dxa"/>
          </w:tcPr>
          <w:p w14:paraId="2EBA308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7E4EB3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1719" w:type="dxa"/>
          </w:tcPr>
          <w:p w14:paraId="6421331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9 to -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8B2C2F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1759" w:type="dxa"/>
          </w:tcPr>
          <w:p w14:paraId="2CEE58FF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0 to -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540A0CB" w14:textId="77777777" w:rsidTr="004B455B">
        <w:trPr>
          <w:jc w:val="center"/>
        </w:trPr>
        <w:tc>
          <w:tcPr>
            <w:tcW w:w="4606" w:type="dxa"/>
          </w:tcPr>
          <w:p w14:paraId="72C5F46D" w14:textId="7D96FFCE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2F3EF54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883" w:type="dxa"/>
          </w:tcPr>
          <w:p w14:paraId="1D5586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9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528164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719" w:type="dxa"/>
          </w:tcPr>
          <w:p w14:paraId="1DEAE25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6F9903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759" w:type="dxa"/>
          </w:tcPr>
          <w:p w14:paraId="3F1DCCA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22809F4" w14:textId="77777777" w:rsidTr="004B455B">
        <w:trPr>
          <w:jc w:val="center"/>
        </w:trPr>
        <w:tc>
          <w:tcPr>
            <w:tcW w:w="4606" w:type="dxa"/>
          </w:tcPr>
          <w:p w14:paraId="4B65773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eed</w:t>
            </w:r>
          </w:p>
        </w:tc>
        <w:tc>
          <w:tcPr>
            <w:tcW w:w="797" w:type="dxa"/>
          </w:tcPr>
          <w:p w14:paraId="0E9A7EE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883" w:type="dxa"/>
          </w:tcPr>
          <w:p w14:paraId="580401B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1 to 0.1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CC1DAF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719" w:type="dxa"/>
          </w:tcPr>
          <w:p w14:paraId="23F9EC4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7 to 0.0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5EA42A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759" w:type="dxa"/>
          </w:tcPr>
          <w:p w14:paraId="470ABE01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7 to 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74DA94D" w14:textId="77777777" w:rsidTr="004B455B">
        <w:trPr>
          <w:jc w:val="center"/>
        </w:trPr>
        <w:tc>
          <w:tcPr>
            <w:tcW w:w="4606" w:type="dxa"/>
          </w:tcPr>
          <w:p w14:paraId="55128418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social network</w:t>
            </w:r>
          </w:p>
        </w:tc>
        <w:tc>
          <w:tcPr>
            <w:tcW w:w="797" w:type="dxa"/>
          </w:tcPr>
          <w:p w14:paraId="42627E3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1883" w:type="dxa"/>
          </w:tcPr>
          <w:p w14:paraId="5791BBC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63 to -0.5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0CDCD3E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9</w:t>
            </w:r>
          </w:p>
        </w:tc>
        <w:tc>
          <w:tcPr>
            <w:tcW w:w="1719" w:type="dxa"/>
          </w:tcPr>
          <w:p w14:paraId="0EB9F0E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1 to -0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E5B994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1759" w:type="dxa"/>
          </w:tcPr>
          <w:p w14:paraId="6B14C81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5 to -0.4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E1A0C63" w14:textId="77777777" w:rsidTr="004B455B">
        <w:trPr>
          <w:jc w:val="center"/>
        </w:trPr>
        <w:tc>
          <w:tcPr>
            <w:tcW w:w="4606" w:type="dxa"/>
          </w:tcPr>
          <w:p w14:paraId="19649B42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financing</w:t>
            </w:r>
          </w:p>
        </w:tc>
        <w:tc>
          <w:tcPr>
            <w:tcW w:w="797" w:type="dxa"/>
          </w:tcPr>
          <w:p w14:paraId="43A4F3D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883" w:type="dxa"/>
          </w:tcPr>
          <w:p w14:paraId="2A2C4AA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.</w:t>
            </w:r>
          </w:p>
        </w:tc>
        <w:tc>
          <w:tcPr>
            <w:tcW w:w="716" w:type="dxa"/>
          </w:tcPr>
          <w:p w14:paraId="00392C6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719" w:type="dxa"/>
          </w:tcPr>
          <w:p w14:paraId="2C68702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0 to -0.0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DA3B67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759" w:type="dxa"/>
          </w:tcPr>
          <w:p w14:paraId="4C9B550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CDC34F5" w14:textId="77777777" w:rsidTr="004B455B">
        <w:trPr>
          <w:jc w:val="center"/>
        </w:trPr>
        <w:tc>
          <w:tcPr>
            <w:tcW w:w="4606" w:type="dxa"/>
          </w:tcPr>
          <w:p w14:paraId="485A352A" w14:textId="68B99FB4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Sex →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797" w:type="dxa"/>
          </w:tcPr>
          <w:p w14:paraId="47B6683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883" w:type="dxa"/>
          </w:tcPr>
          <w:p w14:paraId="3BC81B2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.</w:t>
            </w:r>
          </w:p>
        </w:tc>
        <w:tc>
          <w:tcPr>
            <w:tcW w:w="716" w:type="dxa"/>
          </w:tcPr>
          <w:p w14:paraId="06C5C07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19" w:type="dxa"/>
          </w:tcPr>
          <w:p w14:paraId="6B7487C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.</w:t>
            </w:r>
          </w:p>
        </w:tc>
        <w:tc>
          <w:tcPr>
            <w:tcW w:w="825" w:type="dxa"/>
          </w:tcPr>
          <w:p w14:paraId="7089467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59" w:type="dxa"/>
          </w:tcPr>
          <w:p w14:paraId="5D60279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.</w:t>
            </w:r>
          </w:p>
        </w:tc>
      </w:tr>
      <w:tr w:rsidR="00411B36" w:rsidRPr="0027314C" w14:paraId="284530EA" w14:textId="77777777" w:rsidTr="004B455B">
        <w:trPr>
          <w:jc w:val="center"/>
        </w:trPr>
        <w:tc>
          <w:tcPr>
            <w:tcW w:w="4606" w:type="dxa"/>
          </w:tcPr>
          <w:p w14:paraId="36E87811" w14:textId="77777777" w:rsidR="00411B36" w:rsidRPr="00AF095A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registration in primary care</w:t>
            </w:r>
          </w:p>
        </w:tc>
        <w:tc>
          <w:tcPr>
            <w:tcW w:w="797" w:type="dxa"/>
          </w:tcPr>
          <w:p w14:paraId="0F52EE9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883" w:type="dxa"/>
          </w:tcPr>
          <w:p w14:paraId="7B978BC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2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FD9BC89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719" w:type="dxa"/>
          </w:tcPr>
          <w:p w14:paraId="5F22C7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45EDDE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759" w:type="dxa"/>
          </w:tcPr>
          <w:p w14:paraId="567381B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027D5C8" w14:textId="77777777" w:rsidTr="004B455B">
        <w:trPr>
          <w:jc w:val="center"/>
        </w:trPr>
        <w:tc>
          <w:tcPr>
            <w:tcW w:w="4606" w:type="dxa"/>
          </w:tcPr>
          <w:p w14:paraId="01724127" w14:textId="3430B4F4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</w:t>
            </w:r>
            <w:r w:rsidR="00B357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0049C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173A14D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883" w:type="dxa"/>
          </w:tcPr>
          <w:p w14:paraId="2A3F35C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4 to 0.2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5FE1FC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719" w:type="dxa"/>
          </w:tcPr>
          <w:p w14:paraId="1116757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6 to 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25A4452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759" w:type="dxa"/>
          </w:tcPr>
          <w:p w14:paraId="29FE69A6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7 to 0.1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4E61DF6" w14:textId="77777777" w:rsidTr="004B455B">
        <w:trPr>
          <w:jc w:val="center"/>
        </w:trPr>
        <w:tc>
          <w:tcPr>
            <w:tcW w:w="4606" w:type="dxa"/>
          </w:tcPr>
          <w:p w14:paraId="33411048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social network</w:t>
            </w:r>
          </w:p>
        </w:tc>
        <w:tc>
          <w:tcPr>
            <w:tcW w:w="797" w:type="dxa"/>
          </w:tcPr>
          <w:p w14:paraId="621A5D9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1883" w:type="dxa"/>
          </w:tcPr>
          <w:p w14:paraId="288555F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1 to -0.3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E4035C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719" w:type="dxa"/>
          </w:tcPr>
          <w:p w14:paraId="205C0AF5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9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61D0F8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759" w:type="dxa"/>
          </w:tcPr>
          <w:p w14:paraId="23EA770E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6 to -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D2EA411" w14:textId="77777777" w:rsidTr="004B455B">
        <w:trPr>
          <w:jc w:val="center"/>
        </w:trPr>
        <w:tc>
          <w:tcPr>
            <w:tcW w:w="4606" w:type="dxa"/>
          </w:tcPr>
          <w:p w14:paraId="3B186A51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eed</w:t>
            </w:r>
          </w:p>
        </w:tc>
        <w:tc>
          <w:tcPr>
            <w:tcW w:w="797" w:type="dxa"/>
          </w:tcPr>
          <w:p w14:paraId="32B37A5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883" w:type="dxa"/>
          </w:tcPr>
          <w:p w14:paraId="2A686DE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76 to 0.8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034D607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719" w:type="dxa"/>
          </w:tcPr>
          <w:p w14:paraId="4A7B2A8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7 to 0.6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21C0AD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759" w:type="dxa"/>
          </w:tcPr>
          <w:p w14:paraId="38D98E2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7 to 0.6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6CE63C4" w14:textId="77777777" w:rsidTr="004B455B">
        <w:trPr>
          <w:jc w:val="center"/>
        </w:trPr>
        <w:tc>
          <w:tcPr>
            <w:tcW w:w="4606" w:type="dxa"/>
          </w:tcPr>
          <w:p w14:paraId="5158E15D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financing</w:t>
            </w:r>
          </w:p>
        </w:tc>
        <w:tc>
          <w:tcPr>
            <w:tcW w:w="797" w:type="dxa"/>
          </w:tcPr>
          <w:p w14:paraId="59CA87A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883" w:type="dxa"/>
          </w:tcPr>
          <w:p w14:paraId="49C3B7FC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3 to 0.3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4762AF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719" w:type="dxa"/>
          </w:tcPr>
          <w:p w14:paraId="745B3F90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9 to 0.2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BA25EA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759" w:type="dxa"/>
          </w:tcPr>
          <w:p w14:paraId="4F157FA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8 to 0.3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1B9E035" w14:textId="77777777" w:rsidTr="004B455B">
        <w:trPr>
          <w:jc w:val="center"/>
        </w:trPr>
        <w:tc>
          <w:tcPr>
            <w:tcW w:w="4606" w:type="dxa"/>
          </w:tcPr>
          <w:p w14:paraId="36D5F79F" w14:textId="2F57B5E3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</w:t>
            </w:r>
            <w:r w:rsidR="00544F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797" w:type="dxa"/>
          </w:tcPr>
          <w:p w14:paraId="4989690D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883" w:type="dxa"/>
          </w:tcPr>
          <w:p w14:paraId="378FECD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4 to 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77DDB2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719" w:type="dxa"/>
          </w:tcPr>
          <w:p w14:paraId="224C77D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2 to 0.2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A9DB6A3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759" w:type="dxa"/>
          </w:tcPr>
          <w:p w14:paraId="3F747504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2 to 0.2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3414E68" w14:textId="77777777" w:rsidTr="004B455B">
        <w:trPr>
          <w:jc w:val="center"/>
        </w:trPr>
        <w:tc>
          <w:tcPr>
            <w:tcW w:w="4606" w:type="dxa"/>
          </w:tcPr>
          <w:p w14:paraId="02DB5595" w14:textId="77777777" w:rsidR="00411B36" w:rsidRPr="0027314C" w:rsidRDefault="00411B36" w:rsidP="002E03D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registration in primary care</w:t>
            </w:r>
          </w:p>
        </w:tc>
        <w:tc>
          <w:tcPr>
            <w:tcW w:w="797" w:type="dxa"/>
          </w:tcPr>
          <w:p w14:paraId="336EE037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883" w:type="dxa"/>
          </w:tcPr>
          <w:p w14:paraId="3F9C627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.</w:t>
            </w:r>
          </w:p>
        </w:tc>
        <w:tc>
          <w:tcPr>
            <w:tcW w:w="716" w:type="dxa"/>
          </w:tcPr>
          <w:p w14:paraId="6D7A60D2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719" w:type="dxa"/>
          </w:tcPr>
          <w:p w14:paraId="0AE14038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E69556B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759" w:type="dxa"/>
          </w:tcPr>
          <w:p w14:paraId="29FEE91A" w14:textId="77777777" w:rsidR="00411B36" w:rsidRPr="0027314C" w:rsidRDefault="00411B36" w:rsidP="002E03D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6 to -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</w:tbl>
    <w:p w14:paraId="6B69BBF4" w14:textId="00BEDE2A" w:rsidR="00411B36" w:rsidRDefault="009A3E32" w:rsidP="004B455B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β = bootstrapped standardis</w:t>
      </w:r>
      <w:r w:rsidR="00411B36" w:rsidRPr="0027314C">
        <w:rPr>
          <w:rFonts w:ascii="Times New Roman" w:hAnsi="Times New Roman" w:cs="Times New Roman"/>
          <w:sz w:val="22"/>
          <w:szCs w:val="22"/>
          <w:lang w:val="en-US"/>
        </w:rPr>
        <w:t>ed estimate</w:t>
      </w:r>
    </w:p>
    <w:p w14:paraId="525C671E" w14:textId="77777777" w:rsidR="00411B36" w:rsidRPr="0027314C" w:rsidRDefault="00411B36" w:rsidP="004B455B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27314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n.s. </w:t>
      </w:r>
      <w:r w:rsidRPr="00AF095A">
        <w:rPr>
          <w:rFonts w:ascii="Times New Roman" w:hAnsi="Times New Roman" w:cs="Times New Roman"/>
          <w:sz w:val="22"/>
          <w:szCs w:val="22"/>
          <w:lang w:val="en-US"/>
        </w:rPr>
        <w:t>non-significant</w:t>
      </w:r>
    </w:p>
    <w:p w14:paraId="3DECBDE5" w14:textId="77777777" w:rsidR="00411B36" w:rsidRPr="0027314C" w:rsidRDefault="00411B36" w:rsidP="004B455B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AF095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Pr="0027314C">
        <w:rPr>
          <w:rFonts w:ascii="Times New Roman" w:hAnsi="Times New Roman" w:cs="Times New Roman"/>
          <w:sz w:val="22"/>
          <w:szCs w:val="22"/>
          <w:lang w:val="en-US"/>
        </w:rPr>
        <w:t xml:space="preserve"> P&lt;0.05</w:t>
      </w:r>
    </w:p>
    <w:p w14:paraId="2D6E85E7" w14:textId="50EACEB7" w:rsidR="006B3BA4" w:rsidRDefault="00411B36" w:rsidP="00A06C83">
      <w:pPr>
        <w:spacing w:after="0"/>
      </w:pPr>
      <w:r w:rsidRPr="0027314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*</w:t>
      </w:r>
      <w:r w:rsidRPr="0027314C">
        <w:rPr>
          <w:rFonts w:ascii="Times New Roman" w:hAnsi="Times New Roman" w:cs="Times New Roman"/>
          <w:sz w:val="22"/>
          <w:szCs w:val="22"/>
          <w:lang w:val="en-US"/>
        </w:rPr>
        <w:t xml:space="preserve"> P&lt;0.01</w:t>
      </w:r>
    </w:p>
    <w:sectPr w:rsidR="006B3BA4" w:rsidSect="00C60FC3">
      <w:pgSz w:w="16840" w:h="11901" w:orient="landscape"/>
      <w:pgMar w:top="1701" w:right="1134" w:bottom="1134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CD7C95"/>
    <w:multiLevelType w:val="hybridMultilevel"/>
    <w:tmpl w:val="1D9C2B04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FD478F"/>
    <w:multiLevelType w:val="hybridMultilevel"/>
    <w:tmpl w:val="3EB4FC2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1B36"/>
    <w:rsid w:val="000049C7"/>
    <w:rsid w:val="00013396"/>
    <w:rsid w:val="0003000D"/>
    <w:rsid w:val="00065F88"/>
    <w:rsid w:val="002069FE"/>
    <w:rsid w:val="00223FE8"/>
    <w:rsid w:val="00292072"/>
    <w:rsid w:val="002E03D8"/>
    <w:rsid w:val="002E67D1"/>
    <w:rsid w:val="002F108A"/>
    <w:rsid w:val="00332B28"/>
    <w:rsid w:val="00344C3E"/>
    <w:rsid w:val="003501AC"/>
    <w:rsid w:val="00361274"/>
    <w:rsid w:val="003723F3"/>
    <w:rsid w:val="0038623C"/>
    <w:rsid w:val="00387704"/>
    <w:rsid w:val="00411B36"/>
    <w:rsid w:val="004F1C61"/>
    <w:rsid w:val="004F631E"/>
    <w:rsid w:val="00505635"/>
    <w:rsid w:val="00544FC9"/>
    <w:rsid w:val="00550DC6"/>
    <w:rsid w:val="006118D2"/>
    <w:rsid w:val="006B3BA4"/>
    <w:rsid w:val="006C1D49"/>
    <w:rsid w:val="00782C0A"/>
    <w:rsid w:val="007F06D2"/>
    <w:rsid w:val="007F24C2"/>
    <w:rsid w:val="00810BC8"/>
    <w:rsid w:val="00831747"/>
    <w:rsid w:val="00836642"/>
    <w:rsid w:val="008B4654"/>
    <w:rsid w:val="008F512B"/>
    <w:rsid w:val="008F7BF3"/>
    <w:rsid w:val="00967FD4"/>
    <w:rsid w:val="009751A5"/>
    <w:rsid w:val="009A3E32"/>
    <w:rsid w:val="00A06C83"/>
    <w:rsid w:val="00A440AE"/>
    <w:rsid w:val="00AB35D9"/>
    <w:rsid w:val="00AB37A0"/>
    <w:rsid w:val="00AE7E8F"/>
    <w:rsid w:val="00AF39B2"/>
    <w:rsid w:val="00B357F7"/>
    <w:rsid w:val="00B64E62"/>
    <w:rsid w:val="00C020B6"/>
    <w:rsid w:val="00C550F2"/>
    <w:rsid w:val="00C60FC3"/>
    <w:rsid w:val="00C70097"/>
    <w:rsid w:val="00CB6A06"/>
    <w:rsid w:val="00CC310B"/>
    <w:rsid w:val="00CF71A0"/>
    <w:rsid w:val="00D0059F"/>
    <w:rsid w:val="00D705FF"/>
    <w:rsid w:val="00D76847"/>
    <w:rsid w:val="00DE1C88"/>
    <w:rsid w:val="00E62B96"/>
    <w:rsid w:val="00E7045D"/>
    <w:rsid w:val="00F0104A"/>
    <w:rsid w:val="00F45685"/>
    <w:rsid w:val="00F661EB"/>
    <w:rsid w:val="00F713EE"/>
    <w:rsid w:val="00FA15B9"/>
    <w:rsid w:val="00FA275B"/>
    <w:rsid w:val="00FD393A"/>
    <w:rsid w:val="00FE68B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350C56"/>
  <w15:docId w15:val="{3B256DAC-EDF3-7345-8CDD-FFADAE36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B36"/>
  </w:style>
  <w:style w:type="paragraph" w:styleId="Ttulo5">
    <w:name w:val="heading 5"/>
    <w:basedOn w:val="Normal"/>
    <w:link w:val="Ttulo5Char"/>
    <w:uiPriority w:val="9"/>
    <w:qFormat/>
    <w:rsid w:val="00411B36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5Char">
    <w:name w:val="Título 5 Char"/>
    <w:basedOn w:val="Fontepargpadro"/>
    <w:link w:val="Ttulo5"/>
    <w:uiPriority w:val="9"/>
    <w:rsid w:val="00411B36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411B36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11B3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11B36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Fontepargpadro"/>
    <w:unhideWhenUsed/>
    <w:rsid w:val="00411B36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11B36"/>
  </w:style>
  <w:style w:type="character" w:customStyle="1" w:styleId="TextodecomentrioChar">
    <w:name w:val="Texto de comentário Char"/>
    <w:basedOn w:val="Fontepargpadro"/>
    <w:link w:val="Textodecomentrio"/>
    <w:uiPriority w:val="99"/>
    <w:rsid w:val="00411B36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1B36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1B36"/>
    <w:rPr>
      <w:b/>
      <w:bCs/>
      <w:sz w:val="20"/>
      <w:szCs w:val="20"/>
    </w:rPr>
  </w:style>
  <w:style w:type="paragraph" w:styleId="Corpodetexto">
    <w:name w:val="Body Text"/>
    <w:basedOn w:val="Normal"/>
    <w:link w:val="CorpodetextoChar"/>
    <w:rsid w:val="00411B36"/>
    <w:pPr>
      <w:spacing w:after="0"/>
      <w:jc w:val="both"/>
    </w:pPr>
    <w:rPr>
      <w:rFonts w:ascii="Arial" w:eastAsia="Times New Roman" w:hAnsi="Arial" w:cs="Times New Roman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411B36"/>
    <w:rPr>
      <w:rFonts w:ascii="Arial" w:eastAsia="Times New Roman" w:hAnsi="Arial" w:cs="Times New Roman"/>
      <w:lang w:eastAsia="pt-BR"/>
    </w:rPr>
  </w:style>
  <w:style w:type="character" w:customStyle="1" w:styleId="alt-edited">
    <w:name w:val="alt-edited"/>
    <w:basedOn w:val="Fontepargpadro"/>
    <w:rsid w:val="00411B36"/>
  </w:style>
  <w:style w:type="table" w:styleId="Tabelacomgrade">
    <w:name w:val="Table Grid"/>
    <w:basedOn w:val="Tabelanormal"/>
    <w:rsid w:val="00411B3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99"/>
    <w:rsid w:val="00411B36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ombreamentoClaro">
    <w:name w:val="Light Shading"/>
    <w:basedOn w:val="Tabelanormal"/>
    <w:uiPriority w:val="60"/>
    <w:rsid w:val="00411B36"/>
    <w:pPr>
      <w:spacing w:after="0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411B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1B3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411B36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11B36"/>
    <w:rPr>
      <w:rFonts w:ascii="Cambria" w:hAnsi="Cambria"/>
    </w:rPr>
  </w:style>
  <w:style w:type="paragraph" w:styleId="Reviso">
    <w:name w:val="Revision"/>
    <w:hidden/>
    <w:uiPriority w:val="99"/>
    <w:semiHidden/>
    <w:rsid w:val="00411B36"/>
    <w:pPr>
      <w:spacing w:after="0"/>
    </w:pPr>
  </w:style>
  <w:style w:type="paragraph" w:customStyle="1" w:styleId="Default">
    <w:name w:val="Default"/>
    <w:rsid w:val="00411B36"/>
    <w:pPr>
      <w:widowControl w:val="0"/>
      <w:autoSpaceDE w:val="0"/>
      <w:autoSpaceDN w:val="0"/>
      <w:adjustRightInd w:val="0"/>
      <w:spacing w:after="0"/>
    </w:pPr>
    <w:rPr>
      <w:rFonts w:ascii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75</Words>
  <Characters>7428</Characters>
  <Application>Microsoft Office Word</Application>
  <DocSecurity>0</DocSecurity>
  <Lines>61</Lines>
  <Paragraphs>17</Paragraphs>
  <ScaleCrop>false</ScaleCrop>
  <Company/>
  <LinksUpToDate>false</LinksUpToDate>
  <CharactersWithSpaces>8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Herkrath</dc:creator>
  <cp:keywords/>
  <dc:description/>
  <cp:lastModifiedBy>Fernando Herkrath</cp:lastModifiedBy>
  <cp:revision>14</cp:revision>
  <dcterms:created xsi:type="dcterms:W3CDTF">2019-02-03T23:55:00Z</dcterms:created>
  <dcterms:modified xsi:type="dcterms:W3CDTF">2020-06-01T14:56:00Z</dcterms:modified>
</cp:coreProperties>
</file>